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FFAAB" w14:textId="6DBFEC0A" w:rsidR="00D06936" w:rsidRPr="00421028" w:rsidRDefault="00D06936" w:rsidP="00D06936">
      <w:pPr>
        <w:pStyle w:val="Heading1"/>
        <w:numPr>
          <w:ilvl w:val="0"/>
          <w:numId w:val="0"/>
        </w:num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r w:rsidRPr="0042102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Tables</w:t>
      </w:r>
    </w:p>
    <w:bookmarkEnd w:id="0"/>
    <w:p w14:paraId="76CF23A1" w14:textId="77777777" w:rsidR="00B13337" w:rsidRPr="00B13337" w:rsidRDefault="00B13337" w:rsidP="00B1333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1276"/>
        <w:gridCol w:w="1508"/>
      </w:tblGrid>
      <w:tr w:rsidR="00B13337" w:rsidRPr="00CD7290" w14:paraId="049FB7F5" w14:textId="77777777" w:rsidTr="00797353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2FB57361" w14:textId="77777777" w:rsidR="00B13337" w:rsidRPr="00421028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10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1. </w:t>
            </w:r>
            <w:r w:rsidRPr="00421028">
              <w:rPr>
                <w:rFonts w:ascii="Times New Roman" w:hAnsi="Times New Roman" w:cs="Times New Roman"/>
                <w:sz w:val="24"/>
                <w:szCs w:val="24"/>
              </w:rPr>
              <w:t>Medication side effects and compliance</w:t>
            </w:r>
          </w:p>
          <w:p w14:paraId="040D1307" w14:textId="2B3BC9B2" w:rsidR="00421028" w:rsidRPr="005E4D9F" w:rsidRDefault="00421028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337" w:rsidRPr="00CD7290" w14:paraId="445B1A96" w14:textId="77777777" w:rsidTr="00797353">
        <w:tc>
          <w:tcPr>
            <w:tcW w:w="3681" w:type="dxa"/>
            <w:tcBorders>
              <w:top w:val="single" w:sz="4" w:space="0" w:color="auto"/>
            </w:tcBorders>
          </w:tcPr>
          <w:p w14:paraId="7E60DF42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61DC16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29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6453498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290">
              <w:rPr>
                <w:rFonts w:ascii="Times New Roman" w:hAnsi="Times New Roman" w:cs="Times New Roman"/>
                <w:sz w:val="20"/>
                <w:szCs w:val="20"/>
              </w:rPr>
              <w:t>Sometimes complia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FFAE0B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290">
              <w:rPr>
                <w:rFonts w:ascii="Times New Roman" w:hAnsi="Times New Roman" w:cs="Times New Roman"/>
                <w:sz w:val="20"/>
                <w:szCs w:val="20"/>
              </w:rPr>
              <w:t>Always compliant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06C4BB89" w14:textId="77777777" w:rsidR="00B13337" w:rsidRPr="00CD7290" w:rsidRDefault="00B13337" w:rsidP="00797353">
            <w:pPr>
              <w:pStyle w:val="Stata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729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D7290">
              <w:rPr>
                <w:rFonts w:ascii="Times New Roman" w:hAnsi="Times New Roman" w:cs="Times New Roman"/>
                <w:sz w:val="20"/>
                <w:szCs w:val="20"/>
              </w:rPr>
              <w:t>-value (test</w:t>
            </w:r>
            <w:r w:rsidRPr="00CD72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D72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3337" w:rsidRPr="00CD7290" w14:paraId="15DD37DD" w14:textId="77777777" w:rsidTr="00797353">
        <w:tc>
          <w:tcPr>
            <w:tcW w:w="3681" w:type="dxa"/>
            <w:tcBorders>
              <w:top w:val="single" w:sz="4" w:space="0" w:color="auto"/>
            </w:tcBorders>
          </w:tcPr>
          <w:p w14:paraId="7617BF96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de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1DC832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95CC73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D15104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331DB609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337" w:rsidRPr="00CD7290" w14:paraId="6033FC34" w14:textId="77777777" w:rsidTr="00797353">
        <w:tc>
          <w:tcPr>
            <w:tcW w:w="3681" w:type="dxa"/>
          </w:tcPr>
          <w:p w14:paraId="62B4D36D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, physician-reported</w:t>
            </w:r>
          </w:p>
        </w:tc>
        <w:tc>
          <w:tcPr>
            <w:tcW w:w="1276" w:type="dxa"/>
          </w:tcPr>
          <w:p w14:paraId="4E1FFB00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 xml:space="preserve">1226             </w:t>
            </w:r>
          </w:p>
        </w:tc>
        <w:tc>
          <w:tcPr>
            <w:tcW w:w="1275" w:type="dxa"/>
          </w:tcPr>
          <w:p w14:paraId="3BED1940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 xml:space="preserve">647             </w:t>
            </w:r>
          </w:p>
        </w:tc>
        <w:tc>
          <w:tcPr>
            <w:tcW w:w="1276" w:type="dxa"/>
          </w:tcPr>
          <w:p w14:paraId="11EE7575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  <w:r w:rsidRPr="00B75B4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1508" w:type="dxa"/>
          </w:tcPr>
          <w:p w14:paraId="041CCEBE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337" w:rsidRPr="00CD7290" w14:paraId="3CA039EC" w14:textId="77777777" w:rsidTr="00797353">
        <w:tc>
          <w:tcPr>
            <w:tcW w:w="3681" w:type="dxa"/>
          </w:tcPr>
          <w:p w14:paraId="455F4509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side effects </w:t>
            </w:r>
          </w:p>
        </w:tc>
        <w:tc>
          <w:tcPr>
            <w:tcW w:w="1276" w:type="dxa"/>
          </w:tcPr>
          <w:p w14:paraId="72E8448E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 xml:space="preserve">501 (40.9)      </w:t>
            </w:r>
          </w:p>
        </w:tc>
        <w:tc>
          <w:tcPr>
            <w:tcW w:w="1275" w:type="dxa"/>
          </w:tcPr>
          <w:p w14:paraId="539AF711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 xml:space="preserve">226 (34.9)      </w:t>
            </w:r>
          </w:p>
        </w:tc>
        <w:tc>
          <w:tcPr>
            <w:tcW w:w="1276" w:type="dxa"/>
          </w:tcPr>
          <w:p w14:paraId="7B052E33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 xml:space="preserve">275 (47.5)       </w:t>
            </w:r>
          </w:p>
        </w:tc>
        <w:tc>
          <w:tcPr>
            <w:tcW w:w="1508" w:type="dxa"/>
          </w:tcPr>
          <w:p w14:paraId="10CA515E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>0.001 (FE)</w:t>
            </w:r>
          </w:p>
        </w:tc>
      </w:tr>
      <w:tr w:rsidR="00B13337" w:rsidRPr="00CD7290" w14:paraId="4C8B64AB" w14:textId="77777777" w:rsidTr="00797353">
        <w:tc>
          <w:tcPr>
            <w:tcW w:w="3681" w:type="dxa"/>
          </w:tcPr>
          <w:p w14:paraId="69DAE41B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, patient-reported</w:t>
            </w:r>
          </w:p>
        </w:tc>
        <w:tc>
          <w:tcPr>
            <w:tcW w:w="1276" w:type="dxa"/>
          </w:tcPr>
          <w:p w14:paraId="0D6DC3B1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 xml:space="preserve">460             </w:t>
            </w:r>
          </w:p>
        </w:tc>
        <w:tc>
          <w:tcPr>
            <w:tcW w:w="1275" w:type="dxa"/>
          </w:tcPr>
          <w:p w14:paraId="46F915A6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 xml:space="preserve">229             </w:t>
            </w:r>
          </w:p>
        </w:tc>
        <w:tc>
          <w:tcPr>
            <w:tcW w:w="1276" w:type="dxa"/>
          </w:tcPr>
          <w:p w14:paraId="5CC04B8F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08" w:type="dxa"/>
          </w:tcPr>
          <w:p w14:paraId="581F8703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337" w:rsidRPr="00CD7290" w14:paraId="6F4D98BE" w14:textId="77777777" w:rsidTr="00797353">
        <w:tc>
          <w:tcPr>
            <w:tcW w:w="3681" w:type="dxa"/>
          </w:tcPr>
          <w:p w14:paraId="1AA1C126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side effects </w:t>
            </w:r>
          </w:p>
        </w:tc>
        <w:tc>
          <w:tcPr>
            <w:tcW w:w="1276" w:type="dxa"/>
          </w:tcPr>
          <w:p w14:paraId="4A7B9E27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 xml:space="preserve">165 (35.9)       </w:t>
            </w:r>
          </w:p>
        </w:tc>
        <w:tc>
          <w:tcPr>
            <w:tcW w:w="1275" w:type="dxa"/>
          </w:tcPr>
          <w:p w14:paraId="036F25B9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 xml:space="preserve">71 (31.0)       </w:t>
            </w:r>
          </w:p>
        </w:tc>
        <w:tc>
          <w:tcPr>
            <w:tcW w:w="1276" w:type="dxa"/>
          </w:tcPr>
          <w:p w14:paraId="5A06DEBB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 xml:space="preserve">94 (40.7)       </w:t>
            </w:r>
          </w:p>
        </w:tc>
        <w:tc>
          <w:tcPr>
            <w:tcW w:w="1508" w:type="dxa"/>
          </w:tcPr>
          <w:p w14:paraId="549B926F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7CE">
              <w:rPr>
                <w:rFonts w:ascii="Times New Roman" w:hAnsi="Times New Roman" w:cs="Times New Roman"/>
                <w:sz w:val="20"/>
                <w:szCs w:val="20"/>
              </w:rPr>
              <w:t>0.033 (FE)</w:t>
            </w:r>
          </w:p>
        </w:tc>
      </w:tr>
      <w:tr w:rsidR="00B13337" w:rsidRPr="00CD7290" w14:paraId="7C951763" w14:textId="77777777" w:rsidTr="00797353">
        <w:tc>
          <w:tcPr>
            <w:tcW w:w="3681" w:type="dxa"/>
          </w:tcPr>
          <w:p w14:paraId="0EE9AADC" w14:textId="77777777" w:rsidR="00B13337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4C7AE3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2131C72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373448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5ADD7317" w14:textId="77777777" w:rsidR="00B13337" w:rsidRPr="00CD7290" w:rsidRDefault="00B13337" w:rsidP="00797353">
            <w:pPr>
              <w:tabs>
                <w:tab w:val="left" w:pos="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337" w:rsidRPr="00CD7290" w14:paraId="440C8FB8" w14:textId="77777777" w:rsidTr="00797353">
        <w:tc>
          <w:tcPr>
            <w:tcW w:w="3681" w:type="dxa"/>
          </w:tcPr>
          <w:p w14:paraId="7EAF2F97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 5 reported side effects</w:t>
            </w:r>
          </w:p>
        </w:tc>
        <w:tc>
          <w:tcPr>
            <w:tcW w:w="1276" w:type="dxa"/>
          </w:tcPr>
          <w:p w14:paraId="21C1B329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02F6C0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C0E8D5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36B11F5A" w14:textId="77777777" w:rsidR="00B13337" w:rsidRPr="00CD7290" w:rsidRDefault="00B13337" w:rsidP="00797353">
            <w:pPr>
              <w:tabs>
                <w:tab w:val="left" w:pos="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337" w:rsidRPr="00CD7290" w14:paraId="025C0265" w14:textId="77777777" w:rsidTr="00797353">
        <w:tc>
          <w:tcPr>
            <w:tcW w:w="3681" w:type="dxa"/>
          </w:tcPr>
          <w:p w14:paraId="30F25F62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, physician-reported</w:t>
            </w:r>
          </w:p>
        </w:tc>
        <w:tc>
          <w:tcPr>
            <w:tcW w:w="1276" w:type="dxa"/>
          </w:tcPr>
          <w:p w14:paraId="5D420EC3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 xml:space="preserve">1226             </w:t>
            </w:r>
          </w:p>
        </w:tc>
        <w:tc>
          <w:tcPr>
            <w:tcW w:w="1275" w:type="dxa"/>
          </w:tcPr>
          <w:p w14:paraId="4A3D38B7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 xml:space="preserve">647             </w:t>
            </w:r>
          </w:p>
        </w:tc>
        <w:tc>
          <w:tcPr>
            <w:tcW w:w="1276" w:type="dxa"/>
          </w:tcPr>
          <w:p w14:paraId="29B59135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1508" w:type="dxa"/>
          </w:tcPr>
          <w:p w14:paraId="35907818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337" w:rsidRPr="00CD7290" w14:paraId="2C5D9DA0" w14:textId="77777777" w:rsidTr="00797353">
        <w:tc>
          <w:tcPr>
            <w:tcW w:w="3681" w:type="dxa"/>
          </w:tcPr>
          <w:p w14:paraId="1ED48FB8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edation</w:t>
            </w:r>
          </w:p>
        </w:tc>
        <w:tc>
          <w:tcPr>
            <w:tcW w:w="1276" w:type="dxa"/>
          </w:tcPr>
          <w:p w14:paraId="5B9A5412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 xml:space="preserve">339 (27.7)      </w:t>
            </w:r>
          </w:p>
        </w:tc>
        <w:tc>
          <w:tcPr>
            <w:tcW w:w="1275" w:type="dxa"/>
          </w:tcPr>
          <w:p w14:paraId="4A98194B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 xml:space="preserve">206 (31.8)      </w:t>
            </w:r>
          </w:p>
        </w:tc>
        <w:tc>
          <w:tcPr>
            <w:tcW w:w="1276" w:type="dxa"/>
          </w:tcPr>
          <w:p w14:paraId="480F3B85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 xml:space="preserve">133 (23.0)       </w:t>
            </w:r>
          </w:p>
        </w:tc>
        <w:tc>
          <w:tcPr>
            <w:tcW w:w="1508" w:type="dxa"/>
          </w:tcPr>
          <w:p w14:paraId="0B6B3F07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>0.001 (FE)</w:t>
            </w:r>
          </w:p>
        </w:tc>
      </w:tr>
      <w:tr w:rsidR="00B13337" w:rsidRPr="00CD7290" w14:paraId="28A114EE" w14:textId="77777777" w:rsidTr="00797353">
        <w:tc>
          <w:tcPr>
            <w:tcW w:w="3681" w:type="dxa"/>
          </w:tcPr>
          <w:p w14:paraId="1E74D1CD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ny metabolic</w:t>
            </w:r>
          </w:p>
        </w:tc>
        <w:tc>
          <w:tcPr>
            <w:tcW w:w="1276" w:type="dxa"/>
          </w:tcPr>
          <w:p w14:paraId="02A174AD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 xml:space="preserve">308 (25.1)      </w:t>
            </w:r>
          </w:p>
        </w:tc>
        <w:tc>
          <w:tcPr>
            <w:tcW w:w="1275" w:type="dxa"/>
          </w:tcPr>
          <w:p w14:paraId="0705C41A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 xml:space="preserve">179 (27.7)      </w:t>
            </w:r>
          </w:p>
        </w:tc>
        <w:tc>
          <w:tcPr>
            <w:tcW w:w="1276" w:type="dxa"/>
          </w:tcPr>
          <w:p w14:paraId="0340D638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 xml:space="preserve">129 (22.3)       </w:t>
            </w:r>
          </w:p>
        </w:tc>
        <w:tc>
          <w:tcPr>
            <w:tcW w:w="1508" w:type="dxa"/>
          </w:tcPr>
          <w:p w14:paraId="6966D25C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1">
              <w:rPr>
                <w:rFonts w:ascii="Times New Roman" w:hAnsi="Times New Roman" w:cs="Times New Roman"/>
                <w:sz w:val="20"/>
                <w:szCs w:val="20"/>
              </w:rPr>
              <w:t>0.035 (FE)</w:t>
            </w:r>
          </w:p>
        </w:tc>
      </w:tr>
      <w:tr w:rsidR="00B13337" w:rsidRPr="00CD7290" w14:paraId="3A1DEC16" w14:textId="77777777" w:rsidTr="00797353">
        <w:tc>
          <w:tcPr>
            <w:tcW w:w="3681" w:type="dxa"/>
          </w:tcPr>
          <w:p w14:paraId="46ACBB90" w14:textId="77777777" w:rsidR="00B13337" w:rsidRPr="009676FF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eight gain</w:t>
            </w:r>
          </w:p>
        </w:tc>
        <w:tc>
          <w:tcPr>
            <w:tcW w:w="1276" w:type="dxa"/>
          </w:tcPr>
          <w:p w14:paraId="6BA459A1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E88">
              <w:rPr>
                <w:rFonts w:ascii="Times New Roman" w:hAnsi="Times New Roman" w:cs="Times New Roman"/>
                <w:sz w:val="20"/>
                <w:szCs w:val="20"/>
              </w:rPr>
              <w:t xml:space="preserve">280 (22.8)      </w:t>
            </w:r>
          </w:p>
        </w:tc>
        <w:tc>
          <w:tcPr>
            <w:tcW w:w="1275" w:type="dxa"/>
          </w:tcPr>
          <w:p w14:paraId="1B0F58EC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E88">
              <w:rPr>
                <w:rFonts w:ascii="Times New Roman" w:hAnsi="Times New Roman" w:cs="Times New Roman"/>
                <w:sz w:val="20"/>
                <w:szCs w:val="20"/>
              </w:rPr>
              <w:t xml:space="preserve">158 (24.4)      </w:t>
            </w:r>
          </w:p>
        </w:tc>
        <w:tc>
          <w:tcPr>
            <w:tcW w:w="1276" w:type="dxa"/>
          </w:tcPr>
          <w:p w14:paraId="36D30AB6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E88">
              <w:rPr>
                <w:rFonts w:ascii="Times New Roman" w:hAnsi="Times New Roman" w:cs="Times New Roman"/>
                <w:sz w:val="20"/>
                <w:szCs w:val="20"/>
              </w:rPr>
              <w:t xml:space="preserve">122 (21.1)       </w:t>
            </w:r>
          </w:p>
        </w:tc>
        <w:tc>
          <w:tcPr>
            <w:tcW w:w="1508" w:type="dxa"/>
          </w:tcPr>
          <w:p w14:paraId="594EABB4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E88">
              <w:rPr>
                <w:rFonts w:ascii="Times New Roman" w:hAnsi="Times New Roman" w:cs="Times New Roman"/>
                <w:sz w:val="20"/>
                <w:szCs w:val="20"/>
              </w:rPr>
              <w:t>0.173 (FE)</w:t>
            </w:r>
          </w:p>
        </w:tc>
      </w:tr>
      <w:tr w:rsidR="00B13337" w:rsidRPr="00CD7290" w14:paraId="1D911358" w14:textId="77777777" w:rsidTr="00797353">
        <w:tc>
          <w:tcPr>
            <w:tcW w:w="3681" w:type="dxa"/>
          </w:tcPr>
          <w:p w14:paraId="28F6DDB6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xtrapyrimidal symptoms</w:t>
            </w:r>
          </w:p>
        </w:tc>
        <w:tc>
          <w:tcPr>
            <w:tcW w:w="1276" w:type="dxa"/>
          </w:tcPr>
          <w:p w14:paraId="21A4612A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130 (10.6)       </w:t>
            </w:r>
          </w:p>
        </w:tc>
        <w:tc>
          <w:tcPr>
            <w:tcW w:w="1275" w:type="dxa"/>
          </w:tcPr>
          <w:p w14:paraId="3A305E20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90 (13.9)       </w:t>
            </w:r>
          </w:p>
        </w:tc>
        <w:tc>
          <w:tcPr>
            <w:tcW w:w="1276" w:type="dxa"/>
          </w:tcPr>
          <w:p w14:paraId="6C97D19B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40 (6.9)       </w:t>
            </w:r>
          </w:p>
        </w:tc>
        <w:tc>
          <w:tcPr>
            <w:tcW w:w="1508" w:type="dxa"/>
          </w:tcPr>
          <w:p w14:paraId="17511B4D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>0.001 (FE)</w:t>
            </w:r>
          </w:p>
        </w:tc>
      </w:tr>
      <w:tr w:rsidR="00B13337" w:rsidRPr="00CD7290" w14:paraId="404EBDB0" w14:textId="77777777" w:rsidTr="00797353">
        <w:tc>
          <w:tcPr>
            <w:tcW w:w="3681" w:type="dxa"/>
          </w:tcPr>
          <w:p w14:paraId="619FDD8D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nticholinergic effects</w:t>
            </w:r>
          </w:p>
        </w:tc>
        <w:tc>
          <w:tcPr>
            <w:tcW w:w="1276" w:type="dxa"/>
          </w:tcPr>
          <w:p w14:paraId="4D03481B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102 (8.3)       </w:t>
            </w:r>
          </w:p>
        </w:tc>
        <w:tc>
          <w:tcPr>
            <w:tcW w:w="1275" w:type="dxa"/>
          </w:tcPr>
          <w:p w14:paraId="11F22481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68 (10.5)       </w:t>
            </w:r>
          </w:p>
        </w:tc>
        <w:tc>
          <w:tcPr>
            <w:tcW w:w="1276" w:type="dxa"/>
          </w:tcPr>
          <w:p w14:paraId="116F2389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34 (5.9)       </w:t>
            </w:r>
          </w:p>
        </w:tc>
        <w:tc>
          <w:tcPr>
            <w:tcW w:w="1508" w:type="dxa"/>
          </w:tcPr>
          <w:p w14:paraId="6FB2FADC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>0.004 (FE)</w:t>
            </w:r>
          </w:p>
        </w:tc>
      </w:tr>
      <w:tr w:rsidR="00B13337" w:rsidRPr="00CD7290" w14:paraId="6196D887" w14:textId="77777777" w:rsidTr="00797353">
        <w:tc>
          <w:tcPr>
            <w:tcW w:w="3681" w:type="dxa"/>
          </w:tcPr>
          <w:p w14:paraId="27CFD4D7" w14:textId="77777777" w:rsidR="00B13337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251604" w14:textId="77777777" w:rsidR="00B13337" w:rsidRPr="00654994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8CA9676" w14:textId="77777777" w:rsidR="00B13337" w:rsidRPr="00654994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FADBD8" w14:textId="77777777" w:rsidR="00B13337" w:rsidRPr="00654994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58D0E966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337" w:rsidRPr="00CD7290" w14:paraId="4B3A901A" w14:textId="77777777" w:rsidTr="00797353">
        <w:tc>
          <w:tcPr>
            <w:tcW w:w="3681" w:type="dxa"/>
          </w:tcPr>
          <w:p w14:paraId="72FD9126" w14:textId="77777777" w:rsidR="00B13337" w:rsidRPr="009676FF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, patient-reported</w:t>
            </w:r>
          </w:p>
        </w:tc>
        <w:tc>
          <w:tcPr>
            <w:tcW w:w="1276" w:type="dxa"/>
          </w:tcPr>
          <w:p w14:paraId="04B66468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460             </w:t>
            </w:r>
          </w:p>
        </w:tc>
        <w:tc>
          <w:tcPr>
            <w:tcW w:w="1275" w:type="dxa"/>
          </w:tcPr>
          <w:p w14:paraId="64369829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229             </w:t>
            </w:r>
          </w:p>
        </w:tc>
        <w:tc>
          <w:tcPr>
            <w:tcW w:w="1276" w:type="dxa"/>
          </w:tcPr>
          <w:p w14:paraId="1D784772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508" w:type="dxa"/>
          </w:tcPr>
          <w:p w14:paraId="2A599F21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3337" w:rsidRPr="00CD7290" w14:paraId="691BFD93" w14:textId="77777777" w:rsidTr="00797353">
        <w:tc>
          <w:tcPr>
            <w:tcW w:w="3681" w:type="dxa"/>
          </w:tcPr>
          <w:p w14:paraId="20B70A7E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Tiredness/lethargy</w:t>
            </w:r>
          </w:p>
        </w:tc>
        <w:tc>
          <w:tcPr>
            <w:tcW w:w="1276" w:type="dxa"/>
          </w:tcPr>
          <w:p w14:paraId="291A3D78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130 (28.3)       </w:t>
            </w:r>
          </w:p>
        </w:tc>
        <w:tc>
          <w:tcPr>
            <w:tcW w:w="1275" w:type="dxa"/>
          </w:tcPr>
          <w:p w14:paraId="6EB4F92F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70 (30.6)       </w:t>
            </w:r>
          </w:p>
        </w:tc>
        <w:tc>
          <w:tcPr>
            <w:tcW w:w="1276" w:type="dxa"/>
          </w:tcPr>
          <w:p w14:paraId="2FC8830D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60 (26.0)       </w:t>
            </w:r>
          </w:p>
        </w:tc>
        <w:tc>
          <w:tcPr>
            <w:tcW w:w="1508" w:type="dxa"/>
          </w:tcPr>
          <w:p w14:paraId="3A5850AE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>0.301 (FE)</w:t>
            </w:r>
          </w:p>
        </w:tc>
      </w:tr>
      <w:tr w:rsidR="00B13337" w:rsidRPr="00CD7290" w14:paraId="5E7B8F98" w14:textId="77777777" w:rsidTr="00797353">
        <w:tc>
          <w:tcPr>
            <w:tcW w:w="3681" w:type="dxa"/>
          </w:tcPr>
          <w:p w14:paraId="71DBCC7D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edation/drowsiness</w:t>
            </w:r>
          </w:p>
        </w:tc>
        <w:tc>
          <w:tcPr>
            <w:tcW w:w="1276" w:type="dxa"/>
          </w:tcPr>
          <w:p w14:paraId="1840BA51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119 (25.9)       </w:t>
            </w:r>
          </w:p>
        </w:tc>
        <w:tc>
          <w:tcPr>
            <w:tcW w:w="1275" w:type="dxa"/>
          </w:tcPr>
          <w:p w14:paraId="06388647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62 (27.1)       </w:t>
            </w:r>
          </w:p>
        </w:tc>
        <w:tc>
          <w:tcPr>
            <w:tcW w:w="1276" w:type="dxa"/>
          </w:tcPr>
          <w:p w14:paraId="418404E5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57 (24.7)       </w:t>
            </w:r>
          </w:p>
        </w:tc>
        <w:tc>
          <w:tcPr>
            <w:tcW w:w="1508" w:type="dxa"/>
          </w:tcPr>
          <w:p w14:paraId="00BC9A64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>0.595 (FE)</w:t>
            </w:r>
          </w:p>
        </w:tc>
      </w:tr>
      <w:tr w:rsidR="00B13337" w:rsidRPr="00CD7290" w14:paraId="32D1874A" w14:textId="77777777" w:rsidTr="00797353">
        <w:tc>
          <w:tcPr>
            <w:tcW w:w="3681" w:type="dxa"/>
          </w:tcPr>
          <w:p w14:paraId="4540ACEF" w14:textId="77777777" w:rsidR="00B13337" w:rsidRPr="009676FF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oor concentration</w:t>
            </w:r>
          </w:p>
        </w:tc>
        <w:tc>
          <w:tcPr>
            <w:tcW w:w="1276" w:type="dxa"/>
          </w:tcPr>
          <w:p w14:paraId="5D3735A6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94 (20.4)       </w:t>
            </w:r>
          </w:p>
        </w:tc>
        <w:tc>
          <w:tcPr>
            <w:tcW w:w="1275" w:type="dxa"/>
          </w:tcPr>
          <w:p w14:paraId="2A11FF91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57 (24.9)       </w:t>
            </w:r>
          </w:p>
        </w:tc>
        <w:tc>
          <w:tcPr>
            <w:tcW w:w="1276" w:type="dxa"/>
          </w:tcPr>
          <w:p w14:paraId="0F86247C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37 (16.0)       </w:t>
            </w:r>
          </w:p>
        </w:tc>
        <w:tc>
          <w:tcPr>
            <w:tcW w:w="1508" w:type="dxa"/>
          </w:tcPr>
          <w:p w14:paraId="2832757A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>0.021 (FE)</w:t>
            </w:r>
          </w:p>
        </w:tc>
      </w:tr>
      <w:tr w:rsidR="00B13337" w:rsidRPr="00CD7290" w14:paraId="0D030DCB" w14:textId="77777777" w:rsidTr="00797353">
        <w:tc>
          <w:tcPr>
            <w:tcW w:w="3681" w:type="dxa"/>
          </w:tcPr>
          <w:p w14:paraId="2B3FDDAD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eight gain</w:t>
            </w:r>
          </w:p>
        </w:tc>
        <w:tc>
          <w:tcPr>
            <w:tcW w:w="1276" w:type="dxa"/>
          </w:tcPr>
          <w:p w14:paraId="4C280DBD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79 (17.2)       </w:t>
            </w:r>
          </w:p>
        </w:tc>
        <w:tc>
          <w:tcPr>
            <w:tcW w:w="1275" w:type="dxa"/>
          </w:tcPr>
          <w:p w14:paraId="37A3E7F9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36 (15.7)       </w:t>
            </w:r>
          </w:p>
        </w:tc>
        <w:tc>
          <w:tcPr>
            <w:tcW w:w="1276" w:type="dxa"/>
          </w:tcPr>
          <w:p w14:paraId="26070CE8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43 (18.6)       </w:t>
            </w:r>
          </w:p>
        </w:tc>
        <w:tc>
          <w:tcPr>
            <w:tcW w:w="1508" w:type="dxa"/>
          </w:tcPr>
          <w:p w14:paraId="7786E4C3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>0.459 (FE)</w:t>
            </w:r>
          </w:p>
        </w:tc>
      </w:tr>
      <w:tr w:rsidR="00B13337" w:rsidRPr="00CD7290" w14:paraId="0DA502D9" w14:textId="77777777" w:rsidTr="00797353">
        <w:tc>
          <w:tcPr>
            <w:tcW w:w="3681" w:type="dxa"/>
          </w:tcPr>
          <w:p w14:paraId="4934EF73" w14:textId="77777777" w:rsidR="00B13337" w:rsidRPr="00CD7290" w:rsidRDefault="00B13337" w:rsidP="0079735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onfusion</w:t>
            </w:r>
          </w:p>
        </w:tc>
        <w:tc>
          <w:tcPr>
            <w:tcW w:w="1276" w:type="dxa"/>
          </w:tcPr>
          <w:p w14:paraId="0ED2EC4B" w14:textId="77777777" w:rsidR="00B13337" w:rsidRPr="00CD7290" w:rsidRDefault="00B13337" w:rsidP="00797353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61 (13.3)       </w:t>
            </w:r>
          </w:p>
        </w:tc>
        <w:tc>
          <w:tcPr>
            <w:tcW w:w="1275" w:type="dxa"/>
          </w:tcPr>
          <w:p w14:paraId="4CBFA0BC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43 (18.8)       </w:t>
            </w:r>
          </w:p>
        </w:tc>
        <w:tc>
          <w:tcPr>
            <w:tcW w:w="1276" w:type="dxa"/>
          </w:tcPr>
          <w:p w14:paraId="6E861B92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 xml:space="preserve">18 (7.8)       </w:t>
            </w:r>
          </w:p>
        </w:tc>
        <w:tc>
          <w:tcPr>
            <w:tcW w:w="1508" w:type="dxa"/>
          </w:tcPr>
          <w:p w14:paraId="29DC90A0" w14:textId="77777777" w:rsidR="00B13337" w:rsidRPr="00CD7290" w:rsidRDefault="00B13337" w:rsidP="0079735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54994">
              <w:rPr>
                <w:rFonts w:ascii="Times New Roman" w:hAnsi="Times New Roman" w:cs="Times New Roman"/>
                <w:sz w:val="20"/>
                <w:szCs w:val="20"/>
              </w:rPr>
              <w:t>0.001 (FE)</w:t>
            </w:r>
          </w:p>
        </w:tc>
      </w:tr>
      <w:tr w:rsidR="00B13337" w:rsidRPr="00CD7290" w14:paraId="664B3341" w14:textId="77777777" w:rsidTr="00797353">
        <w:tc>
          <w:tcPr>
            <w:tcW w:w="9016" w:type="dxa"/>
            <w:gridSpan w:val="5"/>
          </w:tcPr>
          <w:p w14:paraId="0E6B0591" w14:textId="77777777" w:rsidR="00B13337" w:rsidRPr="00CD7290" w:rsidRDefault="00B13337" w:rsidP="00797353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290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CD7290">
              <w:rPr>
                <w:rFonts w:ascii="Times New Roman" w:hAnsi="Times New Roman" w:cs="Times New Roman"/>
                <w:sz w:val="20"/>
                <w:szCs w:val="20"/>
              </w:rPr>
              <w:t xml:space="preserve"> Fisher’s exact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AC15123" w14:textId="77777777" w:rsidR="00B13337" w:rsidRDefault="00B13337" w:rsidP="00797353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2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D7290">
              <w:rPr>
                <w:rFonts w:ascii="Times New Roman" w:hAnsi="Times New Roman" w:cs="Times New Roman"/>
                <w:sz w:val="20"/>
                <w:szCs w:val="20"/>
              </w:rPr>
              <w:t xml:space="preserve">Indicates statistical test performed. </w:t>
            </w:r>
          </w:p>
          <w:p w14:paraId="25526DCE" w14:textId="77777777" w:rsidR="00B13337" w:rsidRPr="00CD7290" w:rsidRDefault="00B13337" w:rsidP="00797353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7290">
              <w:rPr>
                <w:rFonts w:ascii="Times New Roman" w:hAnsi="Times New Roman" w:cs="Times New Roman"/>
                <w:sz w:val="20"/>
                <w:szCs w:val="20"/>
              </w:rPr>
              <w:t>All data reported as n (%) unless indicated otherwise.</w:t>
            </w:r>
          </w:p>
        </w:tc>
      </w:tr>
    </w:tbl>
    <w:p w14:paraId="196E47DA" w14:textId="24DE6FE9" w:rsidR="00D06936" w:rsidRDefault="00D06936" w:rsidP="00D06936">
      <w:pPr>
        <w:rPr>
          <w:rFonts w:ascii="Times New Roman" w:hAnsi="Times New Roman" w:cs="Times New Roman"/>
        </w:rPr>
      </w:pPr>
    </w:p>
    <w:p w14:paraId="047814F1" w14:textId="0DC8061F" w:rsidR="00B13337" w:rsidRDefault="00B133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06936" w:rsidRPr="00CE1850" w14:paraId="19C27753" w14:textId="77777777" w:rsidTr="00011BB9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4BD4A5FA" w14:textId="77777777" w:rsidR="00D06936" w:rsidRPr="00421028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10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</w:t>
            </w:r>
            <w:r w:rsidR="00B13337" w:rsidRPr="0042102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421028">
              <w:rPr>
                <w:rFonts w:ascii="Times New Roman" w:hAnsi="Times New Roman" w:cs="Times New Roman"/>
                <w:sz w:val="24"/>
                <w:szCs w:val="24"/>
              </w:rPr>
              <w:t>. Demographics of sometimes compliant patients by weight gain</w:t>
            </w:r>
          </w:p>
          <w:p w14:paraId="6D48B7DC" w14:textId="5CEEAFA1" w:rsidR="00421028" w:rsidRPr="00CE1850" w:rsidRDefault="00421028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31EA91EE" w14:textId="77777777" w:rsidTr="00011BB9">
        <w:tc>
          <w:tcPr>
            <w:tcW w:w="1803" w:type="dxa"/>
            <w:tcBorders>
              <w:top w:val="single" w:sz="4" w:space="0" w:color="auto"/>
            </w:tcBorders>
          </w:tcPr>
          <w:p w14:paraId="54685D21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2C99ABF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B427078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weight gain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EE198B0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gain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FAB83C2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>-value (test</w:t>
            </w:r>
            <w:r w:rsidRPr="00CE18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6936" w:rsidRPr="00CE1850" w14:paraId="1C4F095A" w14:textId="77777777" w:rsidTr="00011BB9">
        <w:tc>
          <w:tcPr>
            <w:tcW w:w="1803" w:type="dxa"/>
          </w:tcPr>
          <w:p w14:paraId="0EED12E2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03" w:type="dxa"/>
          </w:tcPr>
          <w:p w14:paraId="37FA1D27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13D2BBA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2C327C7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3D9F9C0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189123D3" w14:textId="77777777" w:rsidTr="00011BB9">
        <w:tc>
          <w:tcPr>
            <w:tcW w:w="1803" w:type="dxa"/>
          </w:tcPr>
          <w:p w14:paraId="1F2689EE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1803" w:type="dxa"/>
          </w:tcPr>
          <w:p w14:paraId="248626D6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 xml:space="preserve">578             </w:t>
            </w:r>
          </w:p>
        </w:tc>
        <w:tc>
          <w:tcPr>
            <w:tcW w:w="1803" w:type="dxa"/>
          </w:tcPr>
          <w:p w14:paraId="498C9C22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 xml:space="preserve">456             </w:t>
            </w:r>
          </w:p>
        </w:tc>
        <w:tc>
          <w:tcPr>
            <w:tcW w:w="1803" w:type="dxa"/>
          </w:tcPr>
          <w:p w14:paraId="324EADA1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 xml:space="preserve">122          </w:t>
            </w:r>
          </w:p>
        </w:tc>
        <w:tc>
          <w:tcPr>
            <w:tcW w:w="1804" w:type="dxa"/>
          </w:tcPr>
          <w:p w14:paraId="0F67B4D6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6FBF8397" w14:textId="77777777" w:rsidTr="00011BB9">
        <w:tc>
          <w:tcPr>
            <w:tcW w:w="1803" w:type="dxa"/>
          </w:tcPr>
          <w:p w14:paraId="13182455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Mean (SD)</w:t>
            </w:r>
          </w:p>
        </w:tc>
        <w:tc>
          <w:tcPr>
            <w:tcW w:w="1803" w:type="dxa"/>
          </w:tcPr>
          <w:p w14:paraId="203679B8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 xml:space="preserve">41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803" w:type="dxa"/>
          </w:tcPr>
          <w:p w14:paraId="64E83B18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803" w:type="dxa"/>
          </w:tcPr>
          <w:p w14:paraId="3C2FEAD9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804" w:type="dxa"/>
          </w:tcPr>
          <w:p w14:paraId="15516C96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E48">
              <w:rPr>
                <w:rFonts w:ascii="Times New Roman" w:hAnsi="Times New Roman" w:cs="Times New Roman"/>
                <w:sz w:val="20"/>
                <w:szCs w:val="20"/>
              </w:rPr>
              <w:t>&lt;0.001 (TT)</w:t>
            </w:r>
          </w:p>
        </w:tc>
      </w:tr>
      <w:tr w:rsidR="00D06936" w:rsidRPr="00CE1850" w14:paraId="37317629" w14:textId="77777777" w:rsidTr="00011BB9">
        <w:tc>
          <w:tcPr>
            <w:tcW w:w="1803" w:type="dxa"/>
          </w:tcPr>
          <w:p w14:paraId="2128348A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03" w:type="dxa"/>
          </w:tcPr>
          <w:p w14:paraId="1E744F34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F0F32CA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51C525D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A9091AE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7C5BB9EF" w14:textId="77777777" w:rsidTr="00011BB9">
        <w:tc>
          <w:tcPr>
            <w:tcW w:w="1803" w:type="dxa"/>
          </w:tcPr>
          <w:p w14:paraId="7F8ED457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1803" w:type="dxa"/>
          </w:tcPr>
          <w:p w14:paraId="2574F875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BF9">
              <w:rPr>
                <w:rFonts w:ascii="Times New Roman" w:hAnsi="Times New Roman" w:cs="Times New Roman"/>
                <w:sz w:val="20"/>
                <w:szCs w:val="20"/>
              </w:rPr>
              <w:t xml:space="preserve">579             </w:t>
            </w:r>
          </w:p>
        </w:tc>
        <w:tc>
          <w:tcPr>
            <w:tcW w:w="1803" w:type="dxa"/>
          </w:tcPr>
          <w:p w14:paraId="136C54E2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BF9">
              <w:rPr>
                <w:rFonts w:ascii="Times New Roman" w:hAnsi="Times New Roman" w:cs="Times New Roman"/>
                <w:sz w:val="20"/>
                <w:szCs w:val="20"/>
              </w:rPr>
              <w:t xml:space="preserve">457             </w:t>
            </w:r>
          </w:p>
        </w:tc>
        <w:tc>
          <w:tcPr>
            <w:tcW w:w="1803" w:type="dxa"/>
          </w:tcPr>
          <w:p w14:paraId="3E01144E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BF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804" w:type="dxa"/>
          </w:tcPr>
          <w:p w14:paraId="4A74C2A3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2BD7D8F7" w14:textId="77777777" w:rsidTr="00011BB9">
        <w:tc>
          <w:tcPr>
            <w:tcW w:w="1803" w:type="dxa"/>
          </w:tcPr>
          <w:p w14:paraId="65F8F40B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803" w:type="dxa"/>
          </w:tcPr>
          <w:p w14:paraId="1AB72B55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CD6">
              <w:rPr>
                <w:rFonts w:ascii="Times New Roman" w:hAnsi="Times New Roman" w:cs="Times New Roman"/>
                <w:sz w:val="20"/>
                <w:szCs w:val="20"/>
              </w:rPr>
              <w:t xml:space="preserve">303 (52.3)        </w:t>
            </w:r>
          </w:p>
        </w:tc>
        <w:tc>
          <w:tcPr>
            <w:tcW w:w="1803" w:type="dxa"/>
          </w:tcPr>
          <w:p w14:paraId="00060D7C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CD6">
              <w:rPr>
                <w:rFonts w:ascii="Times New Roman" w:hAnsi="Times New Roman" w:cs="Times New Roman"/>
                <w:sz w:val="20"/>
                <w:szCs w:val="20"/>
              </w:rPr>
              <w:t xml:space="preserve">235 (51.4)     </w:t>
            </w:r>
          </w:p>
        </w:tc>
        <w:tc>
          <w:tcPr>
            <w:tcW w:w="1803" w:type="dxa"/>
          </w:tcPr>
          <w:p w14:paraId="03400AF8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CD6">
              <w:rPr>
                <w:rFonts w:ascii="Times New Roman" w:hAnsi="Times New Roman" w:cs="Times New Roman"/>
                <w:sz w:val="20"/>
                <w:szCs w:val="20"/>
              </w:rPr>
              <w:t>68 (55.7)</w:t>
            </w:r>
          </w:p>
        </w:tc>
        <w:tc>
          <w:tcPr>
            <w:tcW w:w="1804" w:type="dxa"/>
          </w:tcPr>
          <w:p w14:paraId="4AF1730F" w14:textId="77777777" w:rsidR="00D06936" w:rsidRPr="00CE1850" w:rsidRDefault="00D06936" w:rsidP="00011BB9">
            <w:pPr>
              <w:tabs>
                <w:tab w:val="left" w:pos="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BF9">
              <w:rPr>
                <w:rFonts w:ascii="Times New Roman" w:hAnsi="Times New Roman" w:cs="Times New Roman"/>
                <w:sz w:val="20"/>
                <w:szCs w:val="20"/>
              </w:rPr>
              <w:t>0.416 (FE)</w:t>
            </w:r>
          </w:p>
        </w:tc>
      </w:tr>
      <w:tr w:rsidR="00D06936" w:rsidRPr="00CE1850" w14:paraId="07501FBA" w14:textId="77777777" w:rsidTr="00011BB9">
        <w:tc>
          <w:tcPr>
            <w:tcW w:w="1803" w:type="dxa"/>
          </w:tcPr>
          <w:p w14:paraId="12AB4D2E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CE18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50BCA232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FA732C0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C52E0BD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284AF92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39E81413" w14:textId="77777777" w:rsidTr="00011BB9">
        <w:tc>
          <w:tcPr>
            <w:tcW w:w="1803" w:type="dxa"/>
          </w:tcPr>
          <w:p w14:paraId="27DDD214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1803" w:type="dxa"/>
          </w:tcPr>
          <w:p w14:paraId="03D102E4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 xml:space="preserve">506             </w:t>
            </w:r>
          </w:p>
        </w:tc>
        <w:tc>
          <w:tcPr>
            <w:tcW w:w="1803" w:type="dxa"/>
          </w:tcPr>
          <w:p w14:paraId="04688C18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 xml:space="preserve">405             </w:t>
            </w:r>
          </w:p>
        </w:tc>
        <w:tc>
          <w:tcPr>
            <w:tcW w:w="1803" w:type="dxa"/>
          </w:tcPr>
          <w:p w14:paraId="39D32F17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 xml:space="preserve">101          </w:t>
            </w:r>
          </w:p>
        </w:tc>
        <w:tc>
          <w:tcPr>
            <w:tcW w:w="1804" w:type="dxa"/>
          </w:tcPr>
          <w:p w14:paraId="75C24BEF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75355DEF" w14:textId="77777777" w:rsidTr="00011BB9">
        <w:tc>
          <w:tcPr>
            <w:tcW w:w="1803" w:type="dxa"/>
          </w:tcPr>
          <w:p w14:paraId="1756E74F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Mean (SD)</w:t>
            </w:r>
          </w:p>
        </w:tc>
        <w:tc>
          <w:tcPr>
            <w:tcW w:w="1803" w:type="dxa"/>
          </w:tcPr>
          <w:p w14:paraId="7BF48355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 xml:space="preserve">28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</w:t>
            </w:r>
          </w:p>
        </w:tc>
        <w:tc>
          <w:tcPr>
            <w:tcW w:w="1803" w:type="dxa"/>
          </w:tcPr>
          <w:p w14:paraId="6E5F5893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803" w:type="dxa"/>
          </w:tcPr>
          <w:p w14:paraId="5AD5F39D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</w:tcPr>
          <w:p w14:paraId="5CEFC3BF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016">
              <w:rPr>
                <w:rFonts w:ascii="Times New Roman" w:hAnsi="Times New Roman" w:cs="Times New Roman"/>
                <w:sz w:val="20"/>
                <w:szCs w:val="20"/>
              </w:rPr>
              <w:t>&lt;0.001 (TT)</w:t>
            </w:r>
          </w:p>
        </w:tc>
      </w:tr>
      <w:tr w:rsidR="00D06936" w:rsidRPr="00CE1850" w14:paraId="57D2116A" w14:textId="77777777" w:rsidTr="00011BB9">
        <w:tc>
          <w:tcPr>
            <w:tcW w:w="1803" w:type="dxa"/>
          </w:tcPr>
          <w:p w14:paraId="1B619B14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>Patient current employment</w:t>
            </w:r>
          </w:p>
        </w:tc>
        <w:tc>
          <w:tcPr>
            <w:tcW w:w="1803" w:type="dxa"/>
          </w:tcPr>
          <w:p w14:paraId="0A870E7C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A4351B5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3A28278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C73F6DC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70E98D9F" w14:textId="77777777" w:rsidTr="00011BB9">
        <w:tc>
          <w:tcPr>
            <w:tcW w:w="1803" w:type="dxa"/>
          </w:tcPr>
          <w:p w14:paraId="30F2F1E4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1803" w:type="dxa"/>
          </w:tcPr>
          <w:p w14:paraId="73367E42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 xml:space="preserve">575             </w:t>
            </w:r>
          </w:p>
        </w:tc>
        <w:tc>
          <w:tcPr>
            <w:tcW w:w="1803" w:type="dxa"/>
          </w:tcPr>
          <w:p w14:paraId="0C96A04B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 xml:space="preserve">454             </w:t>
            </w:r>
          </w:p>
        </w:tc>
        <w:tc>
          <w:tcPr>
            <w:tcW w:w="1803" w:type="dxa"/>
          </w:tcPr>
          <w:p w14:paraId="09900988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 xml:space="preserve">121          </w:t>
            </w:r>
          </w:p>
        </w:tc>
        <w:tc>
          <w:tcPr>
            <w:tcW w:w="1804" w:type="dxa"/>
          </w:tcPr>
          <w:p w14:paraId="75CA674B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63434E74" w14:textId="77777777" w:rsidTr="00011BB9">
        <w:tc>
          <w:tcPr>
            <w:tcW w:w="1803" w:type="dxa"/>
          </w:tcPr>
          <w:p w14:paraId="4AEB03D3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Full-time</w:t>
            </w:r>
          </w:p>
        </w:tc>
        <w:tc>
          <w:tcPr>
            <w:tcW w:w="1803" w:type="dxa"/>
          </w:tcPr>
          <w:p w14:paraId="34FE8142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 xml:space="preserve">118 (20.5)      </w:t>
            </w:r>
          </w:p>
        </w:tc>
        <w:tc>
          <w:tcPr>
            <w:tcW w:w="1803" w:type="dxa"/>
          </w:tcPr>
          <w:p w14:paraId="22B17F05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 xml:space="preserve">103 (22.7)       </w:t>
            </w:r>
          </w:p>
        </w:tc>
        <w:tc>
          <w:tcPr>
            <w:tcW w:w="1803" w:type="dxa"/>
          </w:tcPr>
          <w:p w14:paraId="0E62A595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>15 (12.4)</w:t>
            </w:r>
          </w:p>
        </w:tc>
        <w:tc>
          <w:tcPr>
            <w:tcW w:w="1804" w:type="dxa"/>
          </w:tcPr>
          <w:p w14:paraId="7976F288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>0.014 (CH)</w:t>
            </w:r>
          </w:p>
        </w:tc>
      </w:tr>
      <w:tr w:rsidR="00D06936" w:rsidRPr="00CE1850" w14:paraId="305AF342" w14:textId="77777777" w:rsidTr="00011BB9">
        <w:tc>
          <w:tcPr>
            <w:tcW w:w="1803" w:type="dxa"/>
          </w:tcPr>
          <w:p w14:paraId="2825AC82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Part-time</w:t>
            </w:r>
          </w:p>
        </w:tc>
        <w:tc>
          <w:tcPr>
            <w:tcW w:w="1803" w:type="dxa"/>
          </w:tcPr>
          <w:p w14:paraId="4857AE13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 xml:space="preserve">102 (17.7)         </w:t>
            </w:r>
          </w:p>
        </w:tc>
        <w:tc>
          <w:tcPr>
            <w:tcW w:w="1803" w:type="dxa"/>
          </w:tcPr>
          <w:p w14:paraId="66BDE73E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 xml:space="preserve">84 (18.5)     </w:t>
            </w:r>
          </w:p>
        </w:tc>
        <w:tc>
          <w:tcPr>
            <w:tcW w:w="1803" w:type="dxa"/>
          </w:tcPr>
          <w:p w14:paraId="1E5D1549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>18 (14.9)</w:t>
            </w:r>
          </w:p>
        </w:tc>
        <w:tc>
          <w:tcPr>
            <w:tcW w:w="1804" w:type="dxa"/>
          </w:tcPr>
          <w:p w14:paraId="74064A3D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2A87CFF1" w14:textId="77777777" w:rsidTr="00011BB9">
        <w:tc>
          <w:tcPr>
            <w:tcW w:w="1803" w:type="dxa"/>
          </w:tcPr>
          <w:p w14:paraId="2C32F070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Homemaker</w:t>
            </w:r>
          </w:p>
        </w:tc>
        <w:tc>
          <w:tcPr>
            <w:tcW w:w="1803" w:type="dxa"/>
          </w:tcPr>
          <w:p w14:paraId="393EBAC6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 xml:space="preserve">51 (8.9)       </w:t>
            </w:r>
          </w:p>
        </w:tc>
        <w:tc>
          <w:tcPr>
            <w:tcW w:w="1803" w:type="dxa"/>
          </w:tcPr>
          <w:p w14:paraId="36901FB6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 xml:space="preserve">42 (9.3)        </w:t>
            </w:r>
          </w:p>
        </w:tc>
        <w:tc>
          <w:tcPr>
            <w:tcW w:w="1803" w:type="dxa"/>
          </w:tcPr>
          <w:p w14:paraId="521D6487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136">
              <w:rPr>
                <w:rFonts w:ascii="Times New Roman" w:hAnsi="Times New Roman" w:cs="Times New Roman"/>
                <w:sz w:val="20"/>
                <w:szCs w:val="20"/>
              </w:rPr>
              <w:t>9 (7.4)</w:t>
            </w:r>
          </w:p>
        </w:tc>
        <w:tc>
          <w:tcPr>
            <w:tcW w:w="1804" w:type="dxa"/>
          </w:tcPr>
          <w:p w14:paraId="4CA67FF6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6FD09242" w14:textId="77777777" w:rsidTr="00011BB9">
        <w:tc>
          <w:tcPr>
            <w:tcW w:w="1803" w:type="dxa"/>
          </w:tcPr>
          <w:p w14:paraId="374126A5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Student</w:t>
            </w:r>
          </w:p>
        </w:tc>
        <w:tc>
          <w:tcPr>
            <w:tcW w:w="1803" w:type="dxa"/>
          </w:tcPr>
          <w:p w14:paraId="59745677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B8">
              <w:rPr>
                <w:rFonts w:ascii="Times New Roman" w:hAnsi="Times New Roman" w:cs="Times New Roman"/>
                <w:sz w:val="20"/>
                <w:szCs w:val="20"/>
              </w:rPr>
              <w:t xml:space="preserve">45 (7.8)       </w:t>
            </w:r>
          </w:p>
        </w:tc>
        <w:tc>
          <w:tcPr>
            <w:tcW w:w="1803" w:type="dxa"/>
          </w:tcPr>
          <w:p w14:paraId="5F25FADB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B8">
              <w:rPr>
                <w:rFonts w:ascii="Times New Roman" w:hAnsi="Times New Roman" w:cs="Times New Roman"/>
                <w:sz w:val="20"/>
                <w:szCs w:val="20"/>
              </w:rPr>
              <w:t xml:space="preserve">38 (8.4)       </w:t>
            </w:r>
          </w:p>
        </w:tc>
        <w:tc>
          <w:tcPr>
            <w:tcW w:w="1803" w:type="dxa"/>
          </w:tcPr>
          <w:p w14:paraId="4F15856A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B8">
              <w:rPr>
                <w:rFonts w:ascii="Times New Roman" w:hAnsi="Times New Roman" w:cs="Times New Roman"/>
                <w:sz w:val="20"/>
                <w:szCs w:val="20"/>
              </w:rPr>
              <w:t>7 (5.8)</w:t>
            </w:r>
          </w:p>
        </w:tc>
        <w:tc>
          <w:tcPr>
            <w:tcW w:w="1804" w:type="dxa"/>
          </w:tcPr>
          <w:p w14:paraId="07AC15E4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7447954E" w14:textId="77777777" w:rsidTr="00011BB9">
        <w:tc>
          <w:tcPr>
            <w:tcW w:w="1803" w:type="dxa"/>
          </w:tcPr>
          <w:p w14:paraId="2F87E44A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Retired</w:t>
            </w:r>
          </w:p>
        </w:tc>
        <w:tc>
          <w:tcPr>
            <w:tcW w:w="1803" w:type="dxa"/>
          </w:tcPr>
          <w:p w14:paraId="0B4DBD88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702">
              <w:rPr>
                <w:rFonts w:ascii="Times New Roman" w:hAnsi="Times New Roman" w:cs="Times New Roman"/>
                <w:sz w:val="20"/>
                <w:szCs w:val="20"/>
              </w:rPr>
              <w:t xml:space="preserve">29 (5.0)       </w:t>
            </w:r>
          </w:p>
        </w:tc>
        <w:tc>
          <w:tcPr>
            <w:tcW w:w="1803" w:type="dxa"/>
          </w:tcPr>
          <w:p w14:paraId="406CCB4B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702">
              <w:rPr>
                <w:rFonts w:ascii="Times New Roman" w:hAnsi="Times New Roman" w:cs="Times New Roman"/>
                <w:sz w:val="20"/>
                <w:szCs w:val="20"/>
              </w:rPr>
              <w:t xml:space="preserve">22 (4.8)        </w:t>
            </w:r>
          </w:p>
        </w:tc>
        <w:tc>
          <w:tcPr>
            <w:tcW w:w="1803" w:type="dxa"/>
          </w:tcPr>
          <w:p w14:paraId="28BFE1A0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702">
              <w:rPr>
                <w:rFonts w:ascii="Times New Roman" w:hAnsi="Times New Roman" w:cs="Times New Roman"/>
                <w:sz w:val="20"/>
                <w:szCs w:val="20"/>
              </w:rPr>
              <w:t>7 (5.8)</w:t>
            </w:r>
          </w:p>
        </w:tc>
        <w:tc>
          <w:tcPr>
            <w:tcW w:w="1804" w:type="dxa"/>
          </w:tcPr>
          <w:p w14:paraId="643F87BF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29AF9DF5" w14:textId="77777777" w:rsidTr="00011BB9">
        <w:tc>
          <w:tcPr>
            <w:tcW w:w="1803" w:type="dxa"/>
          </w:tcPr>
          <w:p w14:paraId="7937D941" w14:textId="77777777" w:rsidR="00D06936" w:rsidRPr="00CE1850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  Unemployed</w:t>
            </w:r>
          </w:p>
        </w:tc>
        <w:tc>
          <w:tcPr>
            <w:tcW w:w="1803" w:type="dxa"/>
          </w:tcPr>
          <w:p w14:paraId="6E967FA2" w14:textId="77777777" w:rsidR="00D06936" w:rsidRPr="00CE1850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702">
              <w:rPr>
                <w:rFonts w:ascii="Times New Roman" w:hAnsi="Times New Roman" w:cs="Times New Roman"/>
                <w:sz w:val="20"/>
                <w:szCs w:val="20"/>
              </w:rPr>
              <w:t xml:space="preserve">230 (40.0)      </w:t>
            </w:r>
          </w:p>
        </w:tc>
        <w:tc>
          <w:tcPr>
            <w:tcW w:w="1803" w:type="dxa"/>
          </w:tcPr>
          <w:p w14:paraId="1EAB4EC8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702">
              <w:rPr>
                <w:rFonts w:ascii="Times New Roman" w:hAnsi="Times New Roman" w:cs="Times New Roman"/>
                <w:sz w:val="20"/>
                <w:szCs w:val="20"/>
              </w:rPr>
              <w:t xml:space="preserve">165 (36.3)       </w:t>
            </w:r>
          </w:p>
        </w:tc>
        <w:tc>
          <w:tcPr>
            <w:tcW w:w="1803" w:type="dxa"/>
          </w:tcPr>
          <w:p w14:paraId="2CFA1BE9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702">
              <w:rPr>
                <w:rFonts w:ascii="Times New Roman" w:hAnsi="Times New Roman" w:cs="Times New Roman"/>
                <w:sz w:val="20"/>
                <w:szCs w:val="20"/>
              </w:rPr>
              <w:t>65 (53.7)</w:t>
            </w:r>
          </w:p>
        </w:tc>
        <w:tc>
          <w:tcPr>
            <w:tcW w:w="1804" w:type="dxa"/>
          </w:tcPr>
          <w:p w14:paraId="120D778A" w14:textId="77777777" w:rsidR="00D06936" w:rsidRPr="00CE1850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CE1850" w14:paraId="498512B3" w14:textId="77777777" w:rsidTr="00011BB9">
        <w:tc>
          <w:tcPr>
            <w:tcW w:w="9016" w:type="dxa"/>
            <w:gridSpan w:val="5"/>
          </w:tcPr>
          <w:p w14:paraId="514B9C04" w14:textId="77777777" w:rsidR="00D06936" w:rsidRPr="00CE1850" w:rsidRDefault="00D06936" w:rsidP="00011BB9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>BMI, body mass index; CH, Chi-squared test; FE, Fisher’s exact test; SD, standard deviation; TT, student’s T-test</w:t>
            </w:r>
          </w:p>
          <w:p w14:paraId="5CAD2164" w14:textId="77777777" w:rsidR="00D06936" w:rsidRPr="00CE1850" w:rsidRDefault="00D06936" w:rsidP="00011BB9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 xml:space="preserve">Indicates statistical test performed. </w:t>
            </w:r>
          </w:p>
          <w:p w14:paraId="78E6CE4B" w14:textId="77777777" w:rsidR="00D06936" w:rsidRPr="00CE1850" w:rsidRDefault="00D06936" w:rsidP="00011BB9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850">
              <w:rPr>
                <w:rFonts w:ascii="Times New Roman" w:hAnsi="Times New Roman" w:cs="Times New Roman"/>
                <w:sz w:val="20"/>
                <w:szCs w:val="20"/>
              </w:rPr>
              <w:t>All data reported as n (%) unless indicated otherwise.</w:t>
            </w:r>
          </w:p>
        </w:tc>
      </w:tr>
    </w:tbl>
    <w:p w14:paraId="698BAFBF" w14:textId="45A3A4ED" w:rsidR="00D06936" w:rsidRDefault="00D06936" w:rsidP="00D06936">
      <w:pPr>
        <w:rPr>
          <w:rFonts w:ascii="Times New Roman" w:hAnsi="Times New Roman" w:cs="Times New Roman"/>
        </w:rPr>
      </w:pPr>
    </w:p>
    <w:p w14:paraId="31FADF95" w14:textId="77777777" w:rsidR="00D06936" w:rsidRDefault="00D069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1276"/>
        <w:gridCol w:w="1508"/>
      </w:tblGrid>
      <w:tr w:rsidR="00D06936" w:rsidRPr="00DA3345" w14:paraId="4B5A1C01" w14:textId="77777777" w:rsidTr="00011BB9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50B80844" w14:textId="77777777" w:rsidR="00D06936" w:rsidRPr="00421028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10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</w:t>
            </w:r>
            <w:r w:rsidR="00B13337" w:rsidRPr="0042102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421028">
              <w:rPr>
                <w:rFonts w:ascii="Times New Roman" w:hAnsi="Times New Roman" w:cs="Times New Roman"/>
                <w:sz w:val="24"/>
                <w:szCs w:val="24"/>
              </w:rPr>
              <w:t>. Clinical characteristics and hospitalizations of sometimes compliant patients by weight gain</w:t>
            </w:r>
          </w:p>
          <w:p w14:paraId="5DFCEE98" w14:textId="177077FE" w:rsidR="00421028" w:rsidRPr="00DA3345" w:rsidRDefault="00421028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410CD6D6" w14:textId="77777777" w:rsidTr="00011BB9">
        <w:tc>
          <w:tcPr>
            <w:tcW w:w="3681" w:type="dxa"/>
            <w:tcBorders>
              <w:top w:val="single" w:sz="4" w:space="0" w:color="auto"/>
            </w:tcBorders>
          </w:tcPr>
          <w:p w14:paraId="5AF12396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EF076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FFD1447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weight g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FFB17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gain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6E47517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-value (test</w:t>
            </w:r>
            <w:r w:rsidRPr="00DA3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6936" w:rsidRPr="00DA3345" w14:paraId="23C41A32" w14:textId="77777777" w:rsidTr="00011BB9">
        <w:tc>
          <w:tcPr>
            <w:tcW w:w="3681" w:type="dxa"/>
          </w:tcPr>
          <w:p w14:paraId="249AA7C9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Response to current treatment regimen</w:t>
            </w:r>
          </w:p>
        </w:tc>
        <w:tc>
          <w:tcPr>
            <w:tcW w:w="1276" w:type="dxa"/>
          </w:tcPr>
          <w:p w14:paraId="5C238DE7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B07C67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566EA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12DF837D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2CA67546" w14:textId="77777777" w:rsidTr="00011BB9">
        <w:tc>
          <w:tcPr>
            <w:tcW w:w="3681" w:type="dxa"/>
          </w:tcPr>
          <w:p w14:paraId="352DA417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1276" w:type="dxa"/>
          </w:tcPr>
          <w:p w14:paraId="32FCDB7A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4F">
              <w:rPr>
                <w:rFonts w:ascii="Times New Roman" w:hAnsi="Times New Roman" w:cs="Times New Roman"/>
                <w:sz w:val="20"/>
                <w:szCs w:val="20"/>
              </w:rPr>
              <w:t xml:space="preserve">540             </w:t>
            </w:r>
          </w:p>
        </w:tc>
        <w:tc>
          <w:tcPr>
            <w:tcW w:w="1275" w:type="dxa"/>
          </w:tcPr>
          <w:p w14:paraId="297C97F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4F">
              <w:rPr>
                <w:rFonts w:ascii="Times New Roman" w:hAnsi="Times New Roman" w:cs="Times New Roman"/>
                <w:sz w:val="20"/>
                <w:szCs w:val="20"/>
              </w:rPr>
              <w:t xml:space="preserve">421             </w:t>
            </w:r>
          </w:p>
        </w:tc>
        <w:tc>
          <w:tcPr>
            <w:tcW w:w="1276" w:type="dxa"/>
          </w:tcPr>
          <w:p w14:paraId="2BDF6F0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4F">
              <w:rPr>
                <w:rFonts w:ascii="Times New Roman" w:hAnsi="Times New Roman" w:cs="Times New Roman"/>
                <w:sz w:val="20"/>
                <w:szCs w:val="20"/>
              </w:rPr>
              <w:t xml:space="preserve">119          </w:t>
            </w:r>
          </w:p>
        </w:tc>
        <w:tc>
          <w:tcPr>
            <w:tcW w:w="1508" w:type="dxa"/>
          </w:tcPr>
          <w:p w14:paraId="35B2EFCE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0537CDF6" w14:textId="77777777" w:rsidTr="00011BB9">
        <w:tc>
          <w:tcPr>
            <w:tcW w:w="3681" w:type="dxa"/>
          </w:tcPr>
          <w:p w14:paraId="08EDC431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Inadequate responder</w:t>
            </w:r>
          </w:p>
        </w:tc>
        <w:tc>
          <w:tcPr>
            <w:tcW w:w="1276" w:type="dxa"/>
          </w:tcPr>
          <w:p w14:paraId="248C4366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4F">
              <w:rPr>
                <w:rFonts w:ascii="Times New Roman" w:hAnsi="Times New Roman" w:cs="Times New Roman"/>
                <w:sz w:val="20"/>
                <w:szCs w:val="20"/>
              </w:rPr>
              <w:t xml:space="preserve">108 (20.0)       </w:t>
            </w:r>
          </w:p>
        </w:tc>
        <w:tc>
          <w:tcPr>
            <w:tcW w:w="1275" w:type="dxa"/>
          </w:tcPr>
          <w:p w14:paraId="3402715A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4F">
              <w:rPr>
                <w:rFonts w:ascii="Times New Roman" w:hAnsi="Times New Roman" w:cs="Times New Roman"/>
                <w:sz w:val="20"/>
                <w:szCs w:val="20"/>
              </w:rPr>
              <w:t xml:space="preserve">92 (21.9)       </w:t>
            </w:r>
          </w:p>
        </w:tc>
        <w:tc>
          <w:tcPr>
            <w:tcW w:w="1276" w:type="dxa"/>
          </w:tcPr>
          <w:p w14:paraId="5CC3669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4F">
              <w:rPr>
                <w:rFonts w:ascii="Times New Roman" w:hAnsi="Times New Roman" w:cs="Times New Roman"/>
                <w:sz w:val="20"/>
                <w:szCs w:val="20"/>
              </w:rPr>
              <w:t>16 (13.4)</w:t>
            </w:r>
          </w:p>
        </w:tc>
        <w:tc>
          <w:tcPr>
            <w:tcW w:w="1508" w:type="dxa"/>
          </w:tcPr>
          <w:p w14:paraId="4F442B23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4F">
              <w:rPr>
                <w:rFonts w:ascii="Times New Roman" w:hAnsi="Times New Roman" w:cs="Times New Roman"/>
                <w:sz w:val="20"/>
                <w:szCs w:val="20"/>
              </w:rPr>
              <w:t>0.051 (FE)</w:t>
            </w:r>
          </w:p>
        </w:tc>
      </w:tr>
      <w:tr w:rsidR="00D06936" w:rsidRPr="00DA3345" w14:paraId="3969C34C" w14:textId="77777777" w:rsidTr="00011BB9">
        <w:tc>
          <w:tcPr>
            <w:tcW w:w="3681" w:type="dxa"/>
          </w:tcPr>
          <w:p w14:paraId="48E50D97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Responder</w:t>
            </w:r>
          </w:p>
        </w:tc>
        <w:tc>
          <w:tcPr>
            <w:tcW w:w="1276" w:type="dxa"/>
          </w:tcPr>
          <w:p w14:paraId="16472EAD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4F">
              <w:rPr>
                <w:rFonts w:ascii="Times New Roman" w:hAnsi="Times New Roman" w:cs="Times New Roman"/>
                <w:sz w:val="20"/>
                <w:szCs w:val="20"/>
              </w:rPr>
              <w:t xml:space="preserve">432 (80.0)      </w:t>
            </w:r>
          </w:p>
        </w:tc>
        <w:tc>
          <w:tcPr>
            <w:tcW w:w="1275" w:type="dxa"/>
          </w:tcPr>
          <w:p w14:paraId="43D66E00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4F">
              <w:rPr>
                <w:rFonts w:ascii="Times New Roman" w:hAnsi="Times New Roman" w:cs="Times New Roman"/>
                <w:sz w:val="20"/>
                <w:szCs w:val="20"/>
              </w:rPr>
              <w:t xml:space="preserve">329 (78.1)      </w:t>
            </w:r>
          </w:p>
        </w:tc>
        <w:tc>
          <w:tcPr>
            <w:tcW w:w="1276" w:type="dxa"/>
          </w:tcPr>
          <w:p w14:paraId="1446D6F6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4F">
              <w:rPr>
                <w:rFonts w:ascii="Times New Roman" w:hAnsi="Times New Roman" w:cs="Times New Roman"/>
                <w:sz w:val="20"/>
                <w:szCs w:val="20"/>
              </w:rPr>
              <w:t>103 (86.6)</w:t>
            </w:r>
          </w:p>
        </w:tc>
        <w:tc>
          <w:tcPr>
            <w:tcW w:w="1508" w:type="dxa"/>
          </w:tcPr>
          <w:p w14:paraId="7CB1507D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4329296F" w14:textId="77777777" w:rsidTr="00011BB9">
        <w:tc>
          <w:tcPr>
            <w:tcW w:w="3681" w:type="dxa"/>
          </w:tcPr>
          <w:p w14:paraId="29760610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Current symptoms present</w:t>
            </w:r>
          </w:p>
        </w:tc>
        <w:tc>
          <w:tcPr>
            <w:tcW w:w="1276" w:type="dxa"/>
          </w:tcPr>
          <w:p w14:paraId="2FD36A48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CA11728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0252E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1333BEBE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43922422" w14:textId="77777777" w:rsidTr="00011BB9">
        <w:tc>
          <w:tcPr>
            <w:tcW w:w="3681" w:type="dxa"/>
          </w:tcPr>
          <w:p w14:paraId="1D2759D3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1276" w:type="dxa"/>
          </w:tcPr>
          <w:p w14:paraId="09ADA69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579             </w:t>
            </w:r>
          </w:p>
        </w:tc>
        <w:tc>
          <w:tcPr>
            <w:tcW w:w="1275" w:type="dxa"/>
          </w:tcPr>
          <w:p w14:paraId="65DD4F90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457             </w:t>
            </w:r>
          </w:p>
        </w:tc>
        <w:tc>
          <w:tcPr>
            <w:tcW w:w="1276" w:type="dxa"/>
          </w:tcPr>
          <w:p w14:paraId="76423D8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508" w:type="dxa"/>
          </w:tcPr>
          <w:p w14:paraId="664015D3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65C67B7B" w14:textId="77777777" w:rsidTr="00011BB9">
        <w:tc>
          <w:tcPr>
            <w:tcW w:w="3681" w:type="dxa"/>
          </w:tcPr>
          <w:p w14:paraId="5880F614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1276" w:type="dxa"/>
          </w:tcPr>
          <w:p w14:paraId="666D5347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449 (77.5)      </w:t>
            </w:r>
          </w:p>
        </w:tc>
        <w:tc>
          <w:tcPr>
            <w:tcW w:w="1275" w:type="dxa"/>
          </w:tcPr>
          <w:p w14:paraId="0B20A7D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354 (77.5)       </w:t>
            </w:r>
          </w:p>
        </w:tc>
        <w:tc>
          <w:tcPr>
            <w:tcW w:w="1276" w:type="dxa"/>
          </w:tcPr>
          <w:p w14:paraId="7ED446F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95 (77.9)       </w:t>
            </w:r>
          </w:p>
        </w:tc>
        <w:tc>
          <w:tcPr>
            <w:tcW w:w="1508" w:type="dxa"/>
          </w:tcPr>
          <w:p w14:paraId="30B3335E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1.000 (FE)</w:t>
            </w:r>
          </w:p>
        </w:tc>
      </w:tr>
      <w:tr w:rsidR="00D06936" w:rsidRPr="00DA3345" w14:paraId="23304039" w14:textId="77777777" w:rsidTr="00011BB9">
        <w:tc>
          <w:tcPr>
            <w:tcW w:w="3681" w:type="dxa"/>
          </w:tcPr>
          <w:p w14:paraId="0A7C11D3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1276" w:type="dxa"/>
          </w:tcPr>
          <w:p w14:paraId="54C493F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489 (84.5)      </w:t>
            </w:r>
          </w:p>
        </w:tc>
        <w:tc>
          <w:tcPr>
            <w:tcW w:w="1275" w:type="dxa"/>
          </w:tcPr>
          <w:p w14:paraId="146D02B6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381 (83.4)      </w:t>
            </w:r>
          </w:p>
        </w:tc>
        <w:tc>
          <w:tcPr>
            <w:tcW w:w="1276" w:type="dxa"/>
          </w:tcPr>
          <w:p w14:paraId="350DB864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108 (88.5)       </w:t>
            </w:r>
          </w:p>
        </w:tc>
        <w:tc>
          <w:tcPr>
            <w:tcW w:w="1508" w:type="dxa"/>
          </w:tcPr>
          <w:p w14:paraId="6A67979D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0.205 (FE)</w:t>
            </w:r>
          </w:p>
        </w:tc>
      </w:tr>
      <w:tr w:rsidR="00D06936" w:rsidRPr="00DA3345" w14:paraId="4A426A14" w14:textId="77777777" w:rsidTr="00011BB9">
        <w:tc>
          <w:tcPr>
            <w:tcW w:w="3681" w:type="dxa"/>
          </w:tcPr>
          <w:p w14:paraId="0D1C8A8D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Cognitive impairments</w:t>
            </w:r>
          </w:p>
        </w:tc>
        <w:tc>
          <w:tcPr>
            <w:tcW w:w="1276" w:type="dxa"/>
          </w:tcPr>
          <w:p w14:paraId="1AFBED69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379 (65.5)      </w:t>
            </w:r>
          </w:p>
        </w:tc>
        <w:tc>
          <w:tcPr>
            <w:tcW w:w="1275" w:type="dxa"/>
          </w:tcPr>
          <w:p w14:paraId="4DCF92B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297 (65.0)       </w:t>
            </w:r>
          </w:p>
        </w:tc>
        <w:tc>
          <w:tcPr>
            <w:tcW w:w="1276" w:type="dxa"/>
          </w:tcPr>
          <w:p w14:paraId="2F3D1BFA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82 (67.2)       </w:t>
            </w:r>
          </w:p>
        </w:tc>
        <w:tc>
          <w:tcPr>
            <w:tcW w:w="1508" w:type="dxa"/>
          </w:tcPr>
          <w:p w14:paraId="56670BF4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0.670 (FE)</w:t>
            </w:r>
          </w:p>
        </w:tc>
      </w:tr>
      <w:tr w:rsidR="00D06936" w:rsidRPr="00DA3345" w14:paraId="0EDC96B3" w14:textId="77777777" w:rsidTr="00011BB9">
        <w:tc>
          <w:tcPr>
            <w:tcW w:w="3681" w:type="dxa"/>
          </w:tcPr>
          <w:p w14:paraId="70EC6451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Anxiety</w:t>
            </w:r>
          </w:p>
        </w:tc>
        <w:tc>
          <w:tcPr>
            <w:tcW w:w="1276" w:type="dxa"/>
          </w:tcPr>
          <w:p w14:paraId="37D17C93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367 (63.4)      </w:t>
            </w:r>
          </w:p>
        </w:tc>
        <w:tc>
          <w:tcPr>
            <w:tcW w:w="1275" w:type="dxa"/>
          </w:tcPr>
          <w:p w14:paraId="7AA4E4B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292 (63.9)       </w:t>
            </w:r>
          </w:p>
        </w:tc>
        <w:tc>
          <w:tcPr>
            <w:tcW w:w="1276" w:type="dxa"/>
          </w:tcPr>
          <w:p w14:paraId="22E683F1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75 (61.5)       </w:t>
            </w:r>
          </w:p>
        </w:tc>
        <w:tc>
          <w:tcPr>
            <w:tcW w:w="1508" w:type="dxa"/>
          </w:tcPr>
          <w:p w14:paraId="00607106" w14:textId="77777777" w:rsidR="00D06936" w:rsidRPr="00DA3345" w:rsidRDefault="00D06936" w:rsidP="00011BB9">
            <w:pPr>
              <w:tabs>
                <w:tab w:val="left" w:pos="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0.672 (FE)</w:t>
            </w:r>
          </w:p>
        </w:tc>
      </w:tr>
      <w:tr w:rsidR="00D06936" w:rsidRPr="00DA3345" w14:paraId="4B9869CD" w14:textId="77777777" w:rsidTr="00011BB9">
        <w:tc>
          <w:tcPr>
            <w:tcW w:w="3681" w:type="dxa"/>
          </w:tcPr>
          <w:p w14:paraId="3F8E0840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Depression</w:t>
            </w:r>
          </w:p>
        </w:tc>
        <w:tc>
          <w:tcPr>
            <w:tcW w:w="1276" w:type="dxa"/>
          </w:tcPr>
          <w:p w14:paraId="46DF6270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330 (57.0)      </w:t>
            </w:r>
          </w:p>
        </w:tc>
        <w:tc>
          <w:tcPr>
            <w:tcW w:w="1275" w:type="dxa"/>
          </w:tcPr>
          <w:p w14:paraId="02D030E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262 (57.3)       </w:t>
            </w:r>
          </w:p>
        </w:tc>
        <w:tc>
          <w:tcPr>
            <w:tcW w:w="1276" w:type="dxa"/>
          </w:tcPr>
          <w:p w14:paraId="07F14CC4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68 (55.7)       </w:t>
            </w:r>
          </w:p>
        </w:tc>
        <w:tc>
          <w:tcPr>
            <w:tcW w:w="1508" w:type="dxa"/>
          </w:tcPr>
          <w:p w14:paraId="4F1AA0D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0.759 (FE)</w:t>
            </w:r>
          </w:p>
        </w:tc>
      </w:tr>
      <w:tr w:rsidR="00D06936" w:rsidRPr="00DA3345" w14:paraId="590DBB37" w14:textId="77777777" w:rsidTr="00011BB9">
        <w:tc>
          <w:tcPr>
            <w:tcW w:w="3681" w:type="dxa"/>
          </w:tcPr>
          <w:p w14:paraId="311FC001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Sleep issues</w:t>
            </w:r>
          </w:p>
        </w:tc>
        <w:tc>
          <w:tcPr>
            <w:tcW w:w="1276" w:type="dxa"/>
          </w:tcPr>
          <w:p w14:paraId="2A15BAB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180 (31.1)      </w:t>
            </w:r>
          </w:p>
        </w:tc>
        <w:tc>
          <w:tcPr>
            <w:tcW w:w="1275" w:type="dxa"/>
          </w:tcPr>
          <w:p w14:paraId="1EA98601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142 (31.1)       </w:t>
            </w:r>
          </w:p>
        </w:tc>
        <w:tc>
          <w:tcPr>
            <w:tcW w:w="1276" w:type="dxa"/>
          </w:tcPr>
          <w:p w14:paraId="6886A7AE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38 (31.1)       </w:t>
            </w:r>
          </w:p>
        </w:tc>
        <w:tc>
          <w:tcPr>
            <w:tcW w:w="1508" w:type="dxa"/>
          </w:tcPr>
          <w:p w14:paraId="10DBBDD1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1.000 (FE)</w:t>
            </w:r>
          </w:p>
        </w:tc>
      </w:tr>
      <w:tr w:rsidR="00D06936" w:rsidRPr="00DA3345" w14:paraId="623C1ACA" w14:textId="77777777" w:rsidTr="00011BB9">
        <w:tc>
          <w:tcPr>
            <w:tcW w:w="3681" w:type="dxa"/>
          </w:tcPr>
          <w:p w14:paraId="7ED400F9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276" w:type="dxa"/>
          </w:tcPr>
          <w:p w14:paraId="2636420D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109 (18.8)       </w:t>
            </w:r>
          </w:p>
        </w:tc>
        <w:tc>
          <w:tcPr>
            <w:tcW w:w="1275" w:type="dxa"/>
          </w:tcPr>
          <w:p w14:paraId="0A90AE4A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68 (14.9)       </w:t>
            </w:r>
          </w:p>
        </w:tc>
        <w:tc>
          <w:tcPr>
            <w:tcW w:w="1276" w:type="dxa"/>
          </w:tcPr>
          <w:p w14:paraId="6B7AFDE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41 (33.6)       </w:t>
            </w:r>
          </w:p>
        </w:tc>
        <w:tc>
          <w:tcPr>
            <w:tcW w:w="1508" w:type="dxa"/>
          </w:tcPr>
          <w:p w14:paraId="686ABF5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&lt;0.001 (FE)</w:t>
            </w:r>
          </w:p>
        </w:tc>
      </w:tr>
      <w:tr w:rsidR="00D06936" w:rsidRPr="00DA3345" w14:paraId="69CD9EFA" w14:textId="77777777" w:rsidTr="00011BB9">
        <w:tc>
          <w:tcPr>
            <w:tcW w:w="3681" w:type="dxa"/>
          </w:tcPr>
          <w:p w14:paraId="36DCA694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Overall severity, positive symptoms</w:t>
            </w:r>
            <w:r w:rsidRPr="00DA3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9EF448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B248A77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E0E380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25849179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606BF002" w14:textId="77777777" w:rsidTr="00011BB9">
        <w:tc>
          <w:tcPr>
            <w:tcW w:w="3681" w:type="dxa"/>
          </w:tcPr>
          <w:p w14:paraId="1058DCBA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n   </w:t>
            </w:r>
          </w:p>
        </w:tc>
        <w:tc>
          <w:tcPr>
            <w:tcW w:w="1276" w:type="dxa"/>
          </w:tcPr>
          <w:p w14:paraId="3C18815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571             </w:t>
            </w:r>
          </w:p>
        </w:tc>
        <w:tc>
          <w:tcPr>
            <w:tcW w:w="1275" w:type="dxa"/>
          </w:tcPr>
          <w:p w14:paraId="1327DD06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449             </w:t>
            </w:r>
          </w:p>
        </w:tc>
        <w:tc>
          <w:tcPr>
            <w:tcW w:w="1276" w:type="dxa"/>
          </w:tcPr>
          <w:p w14:paraId="7B56FBE7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122          </w:t>
            </w:r>
          </w:p>
        </w:tc>
        <w:tc>
          <w:tcPr>
            <w:tcW w:w="1508" w:type="dxa"/>
          </w:tcPr>
          <w:p w14:paraId="530ACD1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00B45242" w14:textId="77777777" w:rsidTr="00011BB9">
        <w:tc>
          <w:tcPr>
            <w:tcW w:w="3681" w:type="dxa"/>
          </w:tcPr>
          <w:p w14:paraId="27E35D16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Mean (SD)</w:t>
            </w:r>
          </w:p>
        </w:tc>
        <w:tc>
          <w:tcPr>
            <w:tcW w:w="1276" w:type="dxa"/>
          </w:tcPr>
          <w:p w14:paraId="5876DF18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</w:t>
            </w:r>
          </w:p>
        </w:tc>
        <w:tc>
          <w:tcPr>
            <w:tcW w:w="1275" w:type="dxa"/>
          </w:tcPr>
          <w:p w14:paraId="63598E3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37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</w:p>
        </w:tc>
        <w:tc>
          <w:tcPr>
            <w:tcW w:w="1276" w:type="dxa"/>
          </w:tcPr>
          <w:p w14:paraId="7DB1761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8" w:type="dxa"/>
          </w:tcPr>
          <w:p w14:paraId="1C0B832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ABA">
              <w:rPr>
                <w:rFonts w:ascii="Times New Roman" w:hAnsi="Times New Roman" w:cs="Times New Roman"/>
                <w:sz w:val="20"/>
                <w:szCs w:val="20"/>
              </w:rPr>
              <w:t>0.059 (TT)</w:t>
            </w:r>
          </w:p>
        </w:tc>
      </w:tr>
      <w:tr w:rsidR="00D06936" w:rsidRPr="00DA3345" w14:paraId="23E57348" w14:textId="77777777" w:rsidTr="00011BB9">
        <w:tc>
          <w:tcPr>
            <w:tcW w:w="3681" w:type="dxa"/>
          </w:tcPr>
          <w:p w14:paraId="20C45996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Overall severity, negative symptoms</w:t>
            </w:r>
            <w:r w:rsidRPr="00DA3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27AD9E6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AA251E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2E19B9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139DB2EA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129E7C1D" w14:textId="77777777" w:rsidTr="00011BB9">
        <w:tc>
          <w:tcPr>
            <w:tcW w:w="3681" w:type="dxa"/>
          </w:tcPr>
          <w:p w14:paraId="34845471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n   </w:t>
            </w:r>
          </w:p>
        </w:tc>
        <w:tc>
          <w:tcPr>
            <w:tcW w:w="1276" w:type="dxa"/>
          </w:tcPr>
          <w:p w14:paraId="53A8513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 xml:space="preserve">570             </w:t>
            </w:r>
          </w:p>
        </w:tc>
        <w:tc>
          <w:tcPr>
            <w:tcW w:w="1275" w:type="dxa"/>
          </w:tcPr>
          <w:p w14:paraId="7B4150F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 xml:space="preserve">448             </w:t>
            </w:r>
          </w:p>
        </w:tc>
        <w:tc>
          <w:tcPr>
            <w:tcW w:w="1276" w:type="dxa"/>
          </w:tcPr>
          <w:p w14:paraId="13CD3D8D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 xml:space="preserve">122          </w:t>
            </w:r>
          </w:p>
        </w:tc>
        <w:tc>
          <w:tcPr>
            <w:tcW w:w="1508" w:type="dxa"/>
          </w:tcPr>
          <w:p w14:paraId="43BF07E4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3DB917A2" w14:textId="77777777" w:rsidTr="00011BB9">
        <w:tc>
          <w:tcPr>
            <w:tcW w:w="3681" w:type="dxa"/>
          </w:tcPr>
          <w:p w14:paraId="650C268C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Mean (SD)</w:t>
            </w:r>
          </w:p>
        </w:tc>
        <w:tc>
          <w:tcPr>
            <w:tcW w:w="1276" w:type="dxa"/>
          </w:tcPr>
          <w:p w14:paraId="1E2FA3AD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</w:t>
            </w:r>
          </w:p>
        </w:tc>
        <w:tc>
          <w:tcPr>
            <w:tcW w:w="1275" w:type="dxa"/>
          </w:tcPr>
          <w:p w14:paraId="24A6DD0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</w:tc>
        <w:tc>
          <w:tcPr>
            <w:tcW w:w="1276" w:type="dxa"/>
          </w:tcPr>
          <w:p w14:paraId="3079D2F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8" w:type="dxa"/>
          </w:tcPr>
          <w:p w14:paraId="4CA053B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272">
              <w:rPr>
                <w:rFonts w:ascii="Times New Roman" w:hAnsi="Times New Roman" w:cs="Times New Roman"/>
                <w:sz w:val="20"/>
                <w:szCs w:val="20"/>
              </w:rPr>
              <w:t>0.873 (TT)</w:t>
            </w:r>
          </w:p>
        </w:tc>
      </w:tr>
      <w:tr w:rsidR="00D06936" w:rsidRPr="00DA3345" w14:paraId="6A95BD9B" w14:textId="77777777" w:rsidTr="00011BB9">
        <w:tc>
          <w:tcPr>
            <w:tcW w:w="3681" w:type="dxa"/>
          </w:tcPr>
          <w:p w14:paraId="00CC6E82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Overall severity, cognitive symptoms</w:t>
            </w:r>
            <w:r w:rsidRPr="00DA3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DB81DB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B598B17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39D5D6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66CD3C78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40C21608" w14:textId="77777777" w:rsidTr="00011BB9">
        <w:tc>
          <w:tcPr>
            <w:tcW w:w="3681" w:type="dxa"/>
          </w:tcPr>
          <w:p w14:paraId="0D97C05F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n   </w:t>
            </w:r>
          </w:p>
        </w:tc>
        <w:tc>
          <w:tcPr>
            <w:tcW w:w="1276" w:type="dxa"/>
          </w:tcPr>
          <w:p w14:paraId="11BBC6E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296">
              <w:rPr>
                <w:rFonts w:ascii="Times New Roman" w:hAnsi="Times New Roman" w:cs="Times New Roman"/>
                <w:sz w:val="20"/>
                <w:szCs w:val="20"/>
              </w:rPr>
              <w:t xml:space="preserve">569             </w:t>
            </w:r>
          </w:p>
        </w:tc>
        <w:tc>
          <w:tcPr>
            <w:tcW w:w="1275" w:type="dxa"/>
          </w:tcPr>
          <w:p w14:paraId="6BCAE70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296">
              <w:rPr>
                <w:rFonts w:ascii="Times New Roman" w:hAnsi="Times New Roman" w:cs="Times New Roman"/>
                <w:sz w:val="20"/>
                <w:szCs w:val="20"/>
              </w:rPr>
              <w:t xml:space="preserve">447             </w:t>
            </w:r>
          </w:p>
        </w:tc>
        <w:tc>
          <w:tcPr>
            <w:tcW w:w="1276" w:type="dxa"/>
          </w:tcPr>
          <w:p w14:paraId="620D160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296">
              <w:rPr>
                <w:rFonts w:ascii="Times New Roman" w:hAnsi="Times New Roman" w:cs="Times New Roman"/>
                <w:sz w:val="20"/>
                <w:szCs w:val="20"/>
              </w:rPr>
              <w:t xml:space="preserve">122          </w:t>
            </w:r>
          </w:p>
        </w:tc>
        <w:tc>
          <w:tcPr>
            <w:tcW w:w="1508" w:type="dxa"/>
          </w:tcPr>
          <w:p w14:paraId="2B1431AA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4A597126" w14:textId="77777777" w:rsidTr="00011BB9">
        <w:tc>
          <w:tcPr>
            <w:tcW w:w="3681" w:type="dxa"/>
          </w:tcPr>
          <w:p w14:paraId="70D4117C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Mean (SD)</w:t>
            </w:r>
          </w:p>
        </w:tc>
        <w:tc>
          <w:tcPr>
            <w:tcW w:w="1276" w:type="dxa"/>
          </w:tcPr>
          <w:p w14:paraId="12AFC76C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296">
              <w:rPr>
                <w:rFonts w:ascii="Times New Roman" w:hAnsi="Times New Roman" w:cs="Times New Roman"/>
                <w:sz w:val="20"/>
                <w:szCs w:val="20"/>
              </w:rPr>
              <w:t xml:space="preserve">26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D4296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C8239F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296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4296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AF7DB95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296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D4296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8" w:type="dxa"/>
          </w:tcPr>
          <w:p w14:paraId="01AFA4F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296">
              <w:rPr>
                <w:rFonts w:ascii="Times New Roman" w:hAnsi="Times New Roman" w:cs="Times New Roman"/>
                <w:sz w:val="20"/>
                <w:szCs w:val="20"/>
              </w:rPr>
              <w:t>0.281 (TT)</w:t>
            </w:r>
          </w:p>
        </w:tc>
      </w:tr>
      <w:tr w:rsidR="00D06936" w:rsidRPr="00DA3345" w14:paraId="6882286B" w14:textId="77777777" w:rsidTr="00011BB9">
        <w:tc>
          <w:tcPr>
            <w:tcW w:w="3681" w:type="dxa"/>
          </w:tcPr>
          <w:p w14:paraId="6456A695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Number of concomitant conditions</w:t>
            </w:r>
          </w:p>
        </w:tc>
        <w:tc>
          <w:tcPr>
            <w:tcW w:w="1276" w:type="dxa"/>
          </w:tcPr>
          <w:p w14:paraId="6B41828F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B3A9F6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01611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6F7B908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10CECF91" w14:textId="77777777" w:rsidTr="00011BB9">
        <w:tc>
          <w:tcPr>
            <w:tcW w:w="3681" w:type="dxa"/>
          </w:tcPr>
          <w:p w14:paraId="645579C5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n   </w:t>
            </w:r>
          </w:p>
        </w:tc>
        <w:tc>
          <w:tcPr>
            <w:tcW w:w="1276" w:type="dxa"/>
          </w:tcPr>
          <w:p w14:paraId="3E2D5FCC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 xml:space="preserve">576             </w:t>
            </w:r>
          </w:p>
        </w:tc>
        <w:tc>
          <w:tcPr>
            <w:tcW w:w="1275" w:type="dxa"/>
          </w:tcPr>
          <w:p w14:paraId="6DC0D7C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 xml:space="preserve">455             </w:t>
            </w:r>
          </w:p>
        </w:tc>
        <w:tc>
          <w:tcPr>
            <w:tcW w:w="1276" w:type="dxa"/>
          </w:tcPr>
          <w:p w14:paraId="1A2379EA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 xml:space="preserve">121          </w:t>
            </w:r>
          </w:p>
        </w:tc>
        <w:tc>
          <w:tcPr>
            <w:tcW w:w="1508" w:type="dxa"/>
          </w:tcPr>
          <w:p w14:paraId="5E08C086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6BA6276C" w14:textId="77777777" w:rsidTr="00011BB9">
        <w:tc>
          <w:tcPr>
            <w:tcW w:w="3681" w:type="dxa"/>
          </w:tcPr>
          <w:p w14:paraId="68FD9CF4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Mean (SD)</w:t>
            </w:r>
          </w:p>
        </w:tc>
        <w:tc>
          <w:tcPr>
            <w:tcW w:w="1276" w:type="dxa"/>
          </w:tcPr>
          <w:p w14:paraId="647B2E15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</w:t>
            </w:r>
          </w:p>
        </w:tc>
        <w:tc>
          <w:tcPr>
            <w:tcW w:w="1275" w:type="dxa"/>
          </w:tcPr>
          <w:p w14:paraId="64A3B59E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</w:p>
        </w:tc>
        <w:tc>
          <w:tcPr>
            <w:tcW w:w="1276" w:type="dxa"/>
          </w:tcPr>
          <w:p w14:paraId="777B4E01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8" w:type="dxa"/>
          </w:tcPr>
          <w:p w14:paraId="506C73E0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F69">
              <w:rPr>
                <w:rFonts w:ascii="Times New Roman" w:hAnsi="Times New Roman" w:cs="Times New Roman"/>
                <w:sz w:val="20"/>
                <w:szCs w:val="20"/>
              </w:rPr>
              <w:t>&lt;0.001 (TT)</w:t>
            </w:r>
          </w:p>
        </w:tc>
      </w:tr>
      <w:tr w:rsidR="00D06936" w:rsidRPr="00DA3345" w14:paraId="7403381C" w14:textId="77777777" w:rsidTr="00011BB9">
        <w:tc>
          <w:tcPr>
            <w:tcW w:w="3681" w:type="dxa"/>
          </w:tcPr>
          <w:p w14:paraId="60434C46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 5 physician-reported c</w:t>
            </w: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oncomitant conditions</w:t>
            </w:r>
          </w:p>
        </w:tc>
        <w:tc>
          <w:tcPr>
            <w:tcW w:w="1276" w:type="dxa"/>
          </w:tcPr>
          <w:p w14:paraId="10D204F4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14D137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AB1D40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788DD3C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42FFB8DD" w14:textId="77777777" w:rsidTr="00011BB9">
        <w:tc>
          <w:tcPr>
            <w:tcW w:w="3681" w:type="dxa"/>
          </w:tcPr>
          <w:p w14:paraId="3A8C85E1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1276" w:type="dxa"/>
          </w:tcPr>
          <w:p w14:paraId="3BF8DE62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A9">
              <w:rPr>
                <w:rFonts w:ascii="Times New Roman" w:hAnsi="Times New Roman" w:cs="Times New Roman"/>
                <w:sz w:val="20"/>
                <w:szCs w:val="20"/>
              </w:rPr>
              <w:t xml:space="preserve">576             </w:t>
            </w:r>
          </w:p>
        </w:tc>
        <w:tc>
          <w:tcPr>
            <w:tcW w:w="1275" w:type="dxa"/>
          </w:tcPr>
          <w:p w14:paraId="557820AE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A9">
              <w:rPr>
                <w:rFonts w:ascii="Times New Roman" w:hAnsi="Times New Roman" w:cs="Times New Roman"/>
                <w:sz w:val="20"/>
                <w:szCs w:val="20"/>
              </w:rPr>
              <w:t xml:space="preserve">455             </w:t>
            </w:r>
          </w:p>
        </w:tc>
        <w:tc>
          <w:tcPr>
            <w:tcW w:w="1276" w:type="dxa"/>
          </w:tcPr>
          <w:p w14:paraId="7C8A8D3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A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508" w:type="dxa"/>
          </w:tcPr>
          <w:p w14:paraId="6A57BD2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756F3D32" w14:textId="77777777" w:rsidTr="00011BB9">
        <w:tc>
          <w:tcPr>
            <w:tcW w:w="3681" w:type="dxa"/>
          </w:tcPr>
          <w:p w14:paraId="6763C542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76" w:type="dxa"/>
          </w:tcPr>
          <w:p w14:paraId="7993600C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A9">
              <w:rPr>
                <w:rFonts w:ascii="Times New Roman" w:hAnsi="Times New Roman" w:cs="Times New Roman"/>
                <w:sz w:val="20"/>
                <w:szCs w:val="20"/>
              </w:rPr>
              <w:t xml:space="preserve">135 (23.4)       </w:t>
            </w:r>
          </w:p>
        </w:tc>
        <w:tc>
          <w:tcPr>
            <w:tcW w:w="1275" w:type="dxa"/>
          </w:tcPr>
          <w:p w14:paraId="25D89BD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A9">
              <w:rPr>
                <w:rFonts w:ascii="Times New Roman" w:hAnsi="Times New Roman" w:cs="Times New Roman"/>
                <w:sz w:val="20"/>
                <w:szCs w:val="20"/>
              </w:rPr>
              <w:t xml:space="preserve">97 (21.3)       </w:t>
            </w:r>
          </w:p>
        </w:tc>
        <w:tc>
          <w:tcPr>
            <w:tcW w:w="1276" w:type="dxa"/>
          </w:tcPr>
          <w:p w14:paraId="01DFDED4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A9">
              <w:rPr>
                <w:rFonts w:ascii="Times New Roman" w:hAnsi="Times New Roman" w:cs="Times New Roman"/>
                <w:sz w:val="20"/>
                <w:szCs w:val="20"/>
              </w:rPr>
              <w:t xml:space="preserve">38 (31.4)       </w:t>
            </w:r>
          </w:p>
        </w:tc>
        <w:tc>
          <w:tcPr>
            <w:tcW w:w="1508" w:type="dxa"/>
          </w:tcPr>
          <w:p w14:paraId="04741C53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A9">
              <w:rPr>
                <w:rFonts w:ascii="Times New Roman" w:hAnsi="Times New Roman" w:cs="Times New Roman"/>
                <w:sz w:val="20"/>
                <w:szCs w:val="20"/>
              </w:rPr>
              <w:t>0.022 (FE)</w:t>
            </w:r>
          </w:p>
        </w:tc>
      </w:tr>
      <w:tr w:rsidR="00D06936" w:rsidRPr="00DA3345" w14:paraId="06D2F37F" w14:textId="77777777" w:rsidTr="00011BB9">
        <w:tc>
          <w:tcPr>
            <w:tcW w:w="3681" w:type="dxa"/>
          </w:tcPr>
          <w:p w14:paraId="478B9BF8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Anxiety</w:t>
            </w:r>
          </w:p>
        </w:tc>
        <w:tc>
          <w:tcPr>
            <w:tcW w:w="1276" w:type="dxa"/>
          </w:tcPr>
          <w:p w14:paraId="51EB4A8A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A9">
              <w:rPr>
                <w:rFonts w:ascii="Times New Roman" w:hAnsi="Times New Roman" w:cs="Times New Roman"/>
                <w:sz w:val="20"/>
                <w:szCs w:val="20"/>
              </w:rPr>
              <w:t xml:space="preserve">127 (22.0)       </w:t>
            </w:r>
          </w:p>
        </w:tc>
        <w:tc>
          <w:tcPr>
            <w:tcW w:w="1275" w:type="dxa"/>
          </w:tcPr>
          <w:p w14:paraId="4A977AF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A9">
              <w:rPr>
                <w:rFonts w:ascii="Times New Roman" w:hAnsi="Times New Roman" w:cs="Times New Roman"/>
                <w:sz w:val="20"/>
                <w:szCs w:val="20"/>
              </w:rPr>
              <w:t xml:space="preserve">97 (21.3)       </w:t>
            </w:r>
          </w:p>
        </w:tc>
        <w:tc>
          <w:tcPr>
            <w:tcW w:w="1276" w:type="dxa"/>
          </w:tcPr>
          <w:p w14:paraId="3055C9C6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A9">
              <w:rPr>
                <w:rFonts w:ascii="Times New Roman" w:hAnsi="Times New Roman" w:cs="Times New Roman"/>
                <w:sz w:val="20"/>
                <w:szCs w:val="20"/>
              </w:rPr>
              <w:t xml:space="preserve">30 (24.8)       </w:t>
            </w:r>
          </w:p>
        </w:tc>
        <w:tc>
          <w:tcPr>
            <w:tcW w:w="1508" w:type="dxa"/>
          </w:tcPr>
          <w:p w14:paraId="662A7B8E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3A9">
              <w:rPr>
                <w:rFonts w:ascii="Times New Roman" w:hAnsi="Times New Roman" w:cs="Times New Roman"/>
                <w:sz w:val="20"/>
                <w:szCs w:val="20"/>
              </w:rPr>
              <w:t>0.459 (FE)</w:t>
            </w:r>
          </w:p>
        </w:tc>
      </w:tr>
      <w:tr w:rsidR="00D06936" w:rsidRPr="00DA3345" w14:paraId="46523B2D" w14:textId="77777777" w:rsidTr="00011BB9">
        <w:tc>
          <w:tcPr>
            <w:tcW w:w="3681" w:type="dxa"/>
          </w:tcPr>
          <w:p w14:paraId="65D3FABE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Depression</w:t>
            </w:r>
          </w:p>
        </w:tc>
        <w:tc>
          <w:tcPr>
            <w:tcW w:w="1276" w:type="dxa"/>
          </w:tcPr>
          <w:p w14:paraId="1047404A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95">
              <w:rPr>
                <w:rFonts w:ascii="Times New Roman" w:hAnsi="Times New Roman" w:cs="Times New Roman"/>
                <w:sz w:val="20"/>
                <w:szCs w:val="20"/>
              </w:rPr>
              <w:t xml:space="preserve">109 (18.9)       </w:t>
            </w:r>
          </w:p>
        </w:tc>
        <w:tc>
          <w:tcPr>
            <w:tcW w:w="1275" w:type="dxa"/>
          </w:tcPr>
          <w:p w14:paraId="187A14A0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95">
              <w:rPr>
                <w:rFonts w:ascii="Times New Roman" w:hAnsi="Times New Roman" w:cs="Times New Roman"/>
                <w:sz w:val="20"/>
                <w:szCs w:val="20"/>
              </w:rPr>
              <w:t xml:space="preserve">81 (17.8)              </w:t>
            </w:r>
          </w:p>
        </w:tc>
        <w:tc>
          <w:tcPr>
            <w:tcW w:w="1276" w:type="dxa"/>
          </w:tcPr>
          <w:p w14:paraId="1E760B61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95">
              <w:rPr>
                <w:rFonts w:ascii="Times New Roman" w:hAnsi="Times New Roman" w:cs="Times New Roman"/>
                <w:sz w:val="20"/>
                <w:szCs w:val="20"/>
              </w:rPr>
              <w:t>28 (23.1)</w:t>
            </w:r>
          </w:p>
        </w:tc>
        <w:tc>
          <w:tcPr>
            <w:tcW w:w="1508" w:type="dxa"/>
          </w:tcPr>
          <w:p w14:paraId="319F4621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95">
              <w:rPr>
                <w:rFonts w:ascii="Times New Roman" w:hAnsi="Times New Roman" w:cs="Times New Roman"/>
                <w:sz w:val="20"/>
                <w:szCs w:val="20"/>
              </w:rPr>
              <w:t>0.193 (FE)</w:t>
            </w:r>
          </w:p>
        </w:tc>
      </w:tr>
      <w:tr w:rsidR="00D06936" w:rsidRPr="00DA3345" w14:paraId="7B7070BA" w14:textId="77777777" w:rsidTr="00011BB9">
        <w:tc>
          <w:tcPr>
            <w:tcW w:w="3681" w:type="dxa"/>
          </w:tcPr>
          <w:p w14:paraId="5BB5095C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Dyslipidemia</w:t>
            </w:r>
          </w:p>
        </w:tc>
        <w:tc>
          <w:tcPr>
            <w:tcW w:w="1276" w:type="dxa"/>
          </w:tcPr>
          <w:p w14:paraId="4B34EA5C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5DD">
              <w:rPr>
                <w:rFonts w:ascii="Times New Roman" w:hAnsi="Times New Roman" w:cs="Times New Roman"/>
                <w:sz w:val="20"/>
                <w:szCs w:val="20"/>
              </w:rPr>
              <w:t xml:space="preserve">103 (17.9)       </w:t>
            </w:r>
          </w:p>
        </w:tc>
        <w:tc>
          <w:tcPr>
            <w:tcW w:w="1275" w:type="dxa"/>
          </w:tcPr>
          <w:p w14:paraId="480FA064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5DD">
              <w:rPr>
                <w:rFonts w:ascii="Times New Roman" w:hAnsi="Times New Roman" w:cs="Times New Roman"/>
                <w:sz w:val="20"/>
                <w:szCs w:val="20"/>
              </w:rPr>
              <w:t xml:space="preserve">58 (12.7)       </w:t>
            </w:r>
          </w:p>
        </w:tc>
        <w:tc>
          <w:tcPr>
            <w:tcW w:w="1276" w:type="dxa"/>
          </w:tcPr>
          <w:p w14:paraId="1A88F56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5DD">
              <w:rPr>
                <w:rFonts w:ascii="Times New Roman" w:hAnsi="Times New Roman" w:cs="Times New Roman"/>
                <w:sz w:val="20"/>
                <w:szCs w:val="20"/>
              </w:rPr>
              <w:t xml:space="preserve">45 (37.2)       </w:t>
            </w:r>
          </w:p>
        </w:tc>
        <w:tc>
          <w:tcPr>
            <w:tcW w:w="1508" w:type="dxa"/>
          </w:tcPr>
          <w:p w14:paraId="133BE297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5DD">
              <w:rPr>
                <w:rFonts w:ascii="Times New Roman" w:hAnsi="Times New Roman" w:cs="Times New Roman"/>
                <w:sz w:val="20"/>
                <w:szCs w:val="20"/>
              </w:rPr>
              <w:t>&lt;0.001 (FE)</w:t>
            </w:r>
          </w:p>
        </w:tc>
      </w:tr>
      <w:tr w:rsidR="00D06936" w:rsidRPr="00DA3345" w14:paraId="1178721A" w14:textId="77777777" w:rsidTr="00011BB9">
        <w:tc>
          <w:tcPr>
            <w:tcW w:w="3681" w:type="dxa"/>
          </w:tcPr>
          <w:p w14:paraId="23A1806A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1276" w:type="dxa"/>
          </w:tcPr>
          <w:p w14:paraId="05C82B44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5DD">
              <w:rPr>
                <w:rFonts w:ascii="Times New Roman" w:hAnsi="Times New Roman" w:cs="Times New Roman"/>
                <w:sz w:val="20"/>
                <w:szCs w:val="20"/>
              </w:rPr>
              <w:t xml:space="preserve">95 (16.5)       </w:t>
            </w:r>
          </w:p>
        </w:tc>
        <w:tc>
          <w:tcPr>
            <w:tcW w:w="1275" w:type="dxa"/>
          </w:tcPr>
          <w:p w14:paraId="6B30917D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5DD">
              <w:rPr>
                <w:rFonts w:ascii="Times New Roman" w:hAnsi="Times New Roman" w:cs="Times New Roman"/>
                <w:sz w:val="20"/>
                <w:szCs w:val="20"/>
              </w:rPr>
              <w:t xml:space="preserve">42 (9.2)       </w:t>
            </w:r>
          </w:p>
        </w:tc>
        <w:tc>
          <w:tcPr>
            <w:tcW w:w="1276" w:type="dxa"/>
          </w:tcPr>
          <w:p w14:paraId="414A54A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5DD">
              <w:rPr>
                <w:rFonts w:ascii="Times New Roman" w:hAnsi="Times New Roman" w:cs="Times New Roman"/>
                <w:sz w:val="20"/>
                <w:szCs w:val="20"/>
              </w:rPr>
              <w:t xml:space="preserve">53 (43.8)       </w:t>
            </w:r>
          </w:p>
        </w:tc>
        <w:tc>
          <w:tcPr>
            <w:tcW w:w="1508" w:type="dxa"/>
          </w:tcPr>
          <w:p w14:paraId="5B9F832E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5DD">
              <w:rPr>
                <w:rFonts w:ascii="Times New Roman" w:hAnsi="Times New Roman" w:cs="Times New Roman"/>
                <w:sz w:val="20"/>
                <w:szCs w:val="20"/>
              </w:rPr>
              <w:t>&lt;0.001 (FE)</w:t>
            </w:r>
          </w:p>
        </w:tc>
      </w:tr>
      <w:tr w:rsidR="00D06936" w:rsidRPr="00DA3345" w14:paraId="2238EDDE" w14:textId="77777777" w:rsidTr="00011BB9">
        <w:tc>
          <w:tcPr>
            <w:tcW w:w="3681" w:type="dxa"/>
          </w:tcPr>
          <w:p w14:paraId="54BE029F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 5 physician-reported side effects</w:t>
            </w:r>
          </w:p>
        </w:tc>
        <w:tc>
          <w:tcPr>
            <w:tcW w:w="1276" w:type="dxa"/>
          </w:tcPr>
          <w:p w14:paraId="187769ED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8276C9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7E6966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1B9E47E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159BBE32" w14:textId="77777777" w:rsidTr="00011BB9">
        <w:tc>
          <w:tcPr>
            <w:tcW w:w="3681" w:type="dxa"/>
          </w:tcPr>
          <w:p w14:paraId="7D0A10AC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1276" w:type="dxa"/>
          </w:tcPr>
          <w:p w14:paraId="062E8B14" w14:textId="77777777" w:rsidR="00D06936" w:rsidRPr="009E2D58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0DB">
              <w:rPr>
                <w:rFonts w:ascii="Times New Roman" w:hAnsi="Times New Roman" w:cs="Times New Roman"/>
                <w:sz w:val="20"/>
                <w:szCs w:val="20"/>
              </w:rPr>
              <w:t xml:space="preserve">579             </w:t>
            </w:r>
          </w:p>
        </w:tc>
        <w:tc>
          <w:tcPr>
            <w:tcW w:w="1275" w:type="dxa"/>
          </w:tcPr>
          <w:p w14:paraId="429A23A8" w14:textId="77777777" w:rsidR="00D06936" w:rsidRPr="009E2D58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0DB">
              <w:rPr>
                <w:rFonts w:ascii="Times New Roman" w:hAnsi="Times New Roman" w:cs="Times New Roman"/>
                <w:sz w:val="20"/>
                <w:szCs w:val="20"/>
              </w:rPr>
              <w:t xml:space="preserve">457             </w:t>
            </w:r>
          </w:p>
        </w:tc>
        <w:tc>
          <w:tcPr>
            <w:tcW w:w="1276" w:type="dxa"/>
          </w:tcPr>
          <w:p w14:paraId="2E56B003" w14:textId="77777777" w:rsidR="00D06936" w:rsidRPr="009E2D58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0D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508" w:type="dxa"/>
          </w:tcPr>
          <w:p w14:paraId="4EAB1D9C" w14:textId="77777777" w:rsidR="00D06936" w:rsidRPr="009E2D58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2B314513" w14:textId="77777777" w:rsidTr="00011BB9">
        <w:tc>
          <w:tcPr>
            <w:tcW w:w="3681" w:type="dxa"/>
          </w:tcPr>
          <w:p w14:paraId="12DC3372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dation</w:t>
            </w:r>
          </w:p>
        </w:tc>
        <w:tc>
          <w:tcPr>
            <w:tcW w:w="1276" w:type="dxa"/>
          </w:tcPr>
          <w:p w14:paraId="24AE677F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D58">
              <w:rPr>
                <w:rFonts w:ascii="Times New Roman" w:hAnsi="Times New Roman" w:cs="Times New Roman"/>
                <w:sz w:val="20"/>
                <w:szCs w:val="20"/>
              </w:rPr>
              <w:t xml:space="preserve">133 (23.0)       </w:t>
            </w:r>
          </w:p>
        </w:tc>
        <w:tc>
          <w:tcPr>
            <w:tcW w:w="1275" w:type="dxa"/>
          </w:tcPr>
          <w:p w14:paraId="51C526C3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D58">
              <w:rPr>
                <w:rFonts w:ascii="Times New Roman" w:hAnsi="Times New Roman" w:cs="Times New Roman"/>
                <w:sz w:val="20"/>
                <w:szCs w:val="20"/>
              </w:rPr>
              <w:t xml:space="preserve">97 (21.2)       </w:t>
            </w:r>
          </w:p>
        </w:tc>
        <w:tc>
          <w:tcPr>
            <w:tcW w:w="1276" w:type="dxa"/>
          </w:tcPr>
          <w:p w14:paraId="136CE674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D58">
              <w:rPr>
                <w:rFonts w:ascii="Times New Roman" w:hAnsi="Times New Roman" w:cs="Times New Roman"/>
                <w:sz w:val="20"/>
                <w:szCs w:val="20"/>
              </w:rPr>
              <w:t xml:space="preserve">36 (29.5)       </w:t>
            </w:r>
          </w:p>
        </w:tc>
        <w:tc>
          <w:tcPr>
            <w:tcW w:w="1508" w:type="dxa"/>
          </w:tcPr>
          <w:p w14:paraId="53D19AE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D58">
              <w:rPr>
                <w:rFonts w:ascii="Times New Roman" w:hAnsi="Times New Roman" w:cs="Times New Roman"/>
                <w:sz w:val="20"/>
                <w:szCs w:val="20"/>
              </w:rPr>
              <w:t>0.069 (FE)</w:t>
            </w:r>
          </w:p>
        </w:tc>
      </w:tr>
      <w:tr w:rsidR="00D06936" w:rsidRPr="00DA3345" w14:paraId="058BC01B" w14:textId="77777777" w:rsidTr="00011BB9">
        <w:tc>
          <w:tcPr>
            <w:tcW w:w="3681" w:type="dxa"/>
          </w:tcPr>
          <w:p w14:paraId="1C33AE9D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y metabolic</w:t>
            </w:r>
          </w:p>
        </w:tc>
        <w:tc>
          <w:tcPr>
            <w:tcW w:w="1276" w:type="dxa"/>
          </w:tcPr>
          <w:p w14:paraId="05BE862B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D58">
              <w:rPr>
                <w:rFonts w:ascii="Times New Roman" w:hAnsi="Times New Roman" w:cs="Times New Roman"/>
                <w:sz w:val="20"/>
                <w:szCs w:val="20"/>
              </w:rPr>
              <w:t xml:space="preserve">129 (22.3)        </w:t>
            </w:r>
          </w:p>
        </w:tc>
        <w:tc>
          <w:tcPr>
            <w:tcW w:w="1275" w:type="dxa"/>
          </w:tcPr>
          <w:p w14:paraId="792DDDE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D58">
              <w:rPr>
                <w:rFonts w:ascii="Times New Roman" w:hAnsi="Times New Roman" w:cs="Times New Roman"/>
                <w:sz w:val="20"/>
                <w:szCs w:val="20"/>
              </w:rPr>
              <w:t xml:space="preserve">7 (1.5)      </w:t>
            </w:r>
          </w:p>
        </w:tc>
        <w:tc>
          <w:tcPr>
            <w:tcW w:w="1276" w:type="dxa"/>
          </w:tcPr>
          <w:p w14:paraId="6FA62521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D58">
              <w:rPr>
                <w:rFonts w:ascii="Times New Roman" w:hAnsi="Times New Roman" w:cs="Times New Roman"/>
                <w:sz w:val="20"/>
                <w:szCs w:val="20"/>
              </w:rPr>
              <w:t xml:space="preserve">122 (100.0)      </w:t>
            </w:r>
          </w:p>
        </w:tc>
        <w:tc>
          <w:tcPr>
            <w:tcW w:w="1508" w:type="dxa"/>
          </w:tcPr>
          <w:p w14:paraId="53EB50E8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2D58">
              <w:rPr>
                <w:rFonts w:ascii="Times New Roman" w:hAnsi="Times New Roman" w:cs="Times New Roman"/>
                <w:sz w:val="20"/>
                <w:szCs w:val="20"/>
              </w:rPr>
              <w:t>&lt;0.001 (FE)</w:t>
            </w:r>
          </w:p>
        </w:tc>
      </w:tr>
      <w:tr w:rsidR="00D06936" w:rsidRPr="00DA3345" w14:paraId="417F5E58" w14:textId="77777777" w:rsidTr="00011BB9">
        <w:tc>
          <w:tcPr>
            <w:tcW w:w="3681" w:type="dxa"/>
          </w:tcPr>
          <w:p w14:paraId="5D558DE5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eight gain</w:t>
            </w:r>
          </w:p>
        </w:tc>
        <w:tc>
          <w:tcPr>
            <w:tcW w:w="1276" w:type="dxa"/>
          </w:tcPr>
          <w:p w14:paraId="36316BF9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0DB">
              <w:rPr>
                <w:rFonts w:ascii="Times New Roman" w:hAnsi="Times New Roman" w:cs="Times New Roman"/>
                <w:sz w:val="20"/>
                <w:szCs w:val="20"/>
              </w:rPr>
              <w:t xml:space="preserve">122 (21.1)        </w:t>
            </w:r>
          </w:p>
        </w:tc>
        <w:tc>
          <w:tcPr>
            <w:tcW w:w="1275" w:type="dxa"/>
          </w:tcPr>
          <w:p w14:paraId="21080AD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0DB">
              <w:rPr>
                <w:rFonts w:ascii="Times New Roman" w:hAnsi="Times New Roman" w:cs="Times New Roman"/>
                <w:sz w:val="20"/>
                <w:szCs w:val="20"/>
              </w:rPr>
              <w:t xml:space="preserve">0 (0.0)      </w:t>
            </w:r>
          </w:p>
        </w:tc>
        <w:tc>
          <w:tcPr>
            <w:tcW w:w="1276" w:type="dxa"/>
          </w:tcPr>
          <w:p w14:paraId="4C95D791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0DB">
              <w:rPr>
                <w:rFonts w:ascii="Times New Roman" w:hAnsi="Times New Roman" w:cs="Times New Roman"/>
                <w:sz w:val="20"/>
                <w:szCs w:val="20"/>
              </w:rPr>
              <w:t xml:space="preserve">122 (100.0)      </w:t>
            </w:r>
          </w:p>
        </w:tc>
        <w:tc>
          <w:tcPr>
            <w:tcW w:w="1508" w:type="dxa"/>
          </w:tcPr>
          <w:p w14:paraId="2B7BA540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0DB">
              <w:rPr>
                <w:rFonts w:ascii="Times New Roman" w:hAnsi="Times New Roman" w:cs="Times New Roman"/>
                <w:sz w:val="20"/>
                <w:szCs w:val="20"/>
              </w:rPr>
              <w:t>&lt;0.001 (FE)</w:t>
            </w:r>
          </w:p>
        </w:tc>
      </w:tr>
      <w:tr w:rsidR="00D06936" w:rsidRPr="00DA3345" w14:paraId="50DBC4C5" w14:textId="77777777" w:rsidTr="00011BB9">
        <w:tc>
          <w:tcPr>
            <w:tcW w:w="3681" w:type="dxa"/>
          </w:tcPr>
          <w:p w14:paraId="4E53247E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xtrapyrimidal symptoms</w:t>
            </w:r>
          </w:p>
        </w:tc>
        <w:tc>
          <w:tcPr>
            <w:tcW w:w="1276" w:type="dxa"/>
          </w:tcPr>
          <w:p w14:paraId="66ABDD66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FAE">
              <w:rPr>
                <w:rFonts w:ascii="Times New Roman" w:hAnsi="Times New Roman" w:cs="Times New Roman"/>
                <w:sz w:val="20"/>
                <w:szCs w:val="20"/>
              </w:rPr>
              <w:t xml:space="preserve">40 (6.9)       </w:t>
            </w:r>
          </w:p>
        </w:tc>
        <w:tc>
          <w:tcPr>
            <w:tcW w:w="1275" w:type="dxa"/>
          </w:tcPr>
          <w:p w14:paraId="6A5973E9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FAE">
              <w:rPr>
                <w:rFonts w:ascii="Times New Roman" w:hAnsi="Times New Roman" w:cs="Times New Roman"/>
                <w:sz w:val="20"/>
                <w:szCs w:val="20"/>
              </w:rPr>
              <w:t xml:space="preserve">30 (6.6)       </w:t>
            </w:r>
          </w:p>
        </w:tc>
        <w:tc>
          <w:tcPr>
            <w:tcW w:w="1276" w:type="dxa"/>
          </w:tcPr>
          <w:p w14:paraId="04C09408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FAE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80FAE">
              <w:rPr>
                <w:rFonts w:ascii="Times New Roman" w:hAnsi="Times New Roman" w:cs="Times New Roman"/>
                <w:sz w:val="20"/>
                <w:szCs w:val="20"/>
              </w:rPr>
              <w:t xml:space="preserve">8.2)       </w:t>
            </w:r>
          </w:p>
        </w:tc>
        <w:tc>
          <w:tcPr>
            <w:tcW w:w="1508" w:type="dxa"/>
          </w:tcPr>
          <w:p w14:paraId="6AFB96F9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FAE">
              <w:rPr>
                <w:rFonts w:ascii="Times New Roman" w:hAnsi="Times New Roman" w:cs="Times New Roman"/>
                <w:sz w:val="20"/>
                <w:szCs w:val="20"/>
              </w:rPr>
              <w:t>0.547 (FE)</w:t>
            </w:r>
          </w:p>
        </w:tc>
      </w:tr>
      <w:tr w:rsidR="00D06936" w:rsidRPr="00DA3345" w14:paraId="04B3B546" w14:textId="77777777" w:rsidTr="00011BB9">
        <w:tc>
          <w:tcPr>
            <w:tcW w:w="3681" w:type="dxa"/>
          </w:tcPr>
          <w:p w14:paraId="1A188C37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levated lipid levels</w:t>
            </w:r>
          </w:p>
        </w:tc>
        <w:tc>
          <w:tcPr>
            <w:tcW w:w="1276" w:type="dxa"/>
          </w:tcPr>
          <w:p w14:paraId="3AC7DADE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E4A">
              <w:rPr>
                <w:rFonts w:ascii="Times New Roman" w:hAnsi="Times New Roman" w:cs="Times New Roman"/>
                <w:sz w:val="20"/>
                <w:szCs w:val="20"/>
              </w:rPr>
              <w:t xml:space="preserve">37 (6.4)        </w:t>
            </w:r>
          </w:p>
        </w:tc>
        <w:tc>
          <w:tcPr>
            <w:tcW w:w="1275" w:type="dxa"/>
          </w:tcPr>
          <w:p w14:paraId="20245C07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E4A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06E4A">
              <w:rPr>
                <w:rFonts w:ascii="Times New Roman" w:hAnsi="Times New Roman" w:cs="Times New Roman"/>
                <w:sz w:val="20"/>
                <w:szCs w:val="20"/>
              </w:rPr>
              <w:t xml:space="preserve">1.5)       </w:t>
            </w:r>
          </w:p>
        </w:tc>
        <w:tc>
          <w:tcPr>
            <w:tcW w:w="1276" w:type="dxa"/>
          </w:tcPr>
          <w:p w14:paraId="2DEB492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E4A">
              <w:rPr>
                <w:rFonts w:ascii="Times New Roman" w:hAnsi="Times New Roman" w:cs="Times New Roman"/>
                <w:sz w:val="20"/>
                <w:szCs w:val="20"/>
              </w:rPr>
              <w:t xml:space="preserve">30 (24.6)       </w:t>
            </w:r>
          </w:p>
        </w:tc>
        <w:tc>
          <w:tcPr>
            <w:tcW w:w="1508" w:type="dxa"/>
          </w:tcPr>
          <w:p w14:paraId="3662BB2E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6E4A">
              <w:rPr>
                <w:rFonts w:ascii="Times New Roman" w:hAnsi="Times New Roman" w:cs="Times New Roman"/>
                <w:sz w:val="20"/>
                <w:szCs w:val="20"/>
              </w:rPr>
              <w:t>&lt;0.001 (FE)</w:t>
            </w:r>
          </w:p>
        </w:tc>
      </w:tr>
      <w:tr w:rsidR="00D06936" w:rsidRPr="00DA3345" w14:paraId="29FBDAED" w14:textId="77777777" w:rsidTr="00011BB9">
        <w:tc>
          <w:tcPr>
            <w:tcW w:w="3681" w:type="dxa"/>
          </w:tcPr>
          <w:p w14:paraId="7D3DDE92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Hospitalized because of disease in last 12 months</w:t>
            </w:r>
          </w:p>
        </w:tc>
        <w:tc>
          <w:tcPr>
            <w:tcW w:w="1276" w:type="dxa"/>
          </w:tcPr>
          <w:p w14:paraId="49908452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310C3D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AF60D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0F2217E8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5F480E1A" w14:textId="77777777" w:rsidTr="00011BB9">
        <w:tc>
          <w:tcPr>
            <w:tcW w:w="3681" w:type="dxa"/>
          </w:tcPr>
          <w:p w14:paraId="3E0A800D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1276" w:type="dxa"/>
          </w:tcPr>
          <w:p w14:paraId="33DF5747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E">
              <w:rPr>
                <w:rFonts w:ascii="Times New Roman" w:hAnsi="Times New Roman" w:cs="Times New Roman"/>
                <w:sz w:val="20"/>
                <w:szCs w:val="20"/>
              </w:rPr>
              <w:t xml:space="preserve">565             </w:t>
            </w:r>
          </w:p>
        </w:tc>
        <w:tc>
          <w:tcPr>
            <w:tcW w:w="1275" w:type="dxa"/>
          </w:tcPr>
          <w:p w14:paraId="1A240F7E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E">
              <w:rPr>
                <w:rFonts w:ascii="Times New Roman" w:hAnsi="Times New Roman" w:cs="Times New Roman"/>
                <w:sz w:val="20"/>
                <w:szCs w:val="20"/>
              </w:rPr>
              <w:t xml:space="preserve">447             </w:t>
            </w:r>
          </w:p>
        </w:tc>
        <w:tc>
          <w:tcPr>
            <w:tcW w:w="1276" w:type="dxa"/>
          </w:tcPr>
          <w:p w14:paraId="7473204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E">
              <w:rPr>
                <w:rFonts w:ascii="Times New Roman" w:hAnsi="Times New Roman" w:cs="Times New Roman"/>
                <w:sz w:val="20"/>
                <w:szCs w:val="20"/>
              </w:rPr>
              <w:t xml:space="preserve">118          </w:t>
            </w:r>
          </w:p>
        </w:tc>
        <w:tc>
          <w:tcPr>
            <w:tcW w:w="1508" w:type="dxa"/>
          </w:tcPr>
          <w:p w14:paraId="7FAB0768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27901CD7" w14:textId="77777777" w:rsidTr="00011BB9">
        <w:tc>
          <w:tcPr>
            <w:tcW w:w="3681" w:type="dxa"/>
          </w:tcPr>
          <w:p w14:paraId="6A51D5E2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Hospitalized</w:t>
            </w:r>
          </w:p>
        </w:tc>
        <w:tc>
          <w:tcPr>
            <w:tcW w:w="1276" w:type="dxa"/>
          </w:tcPr>
          <w:p w14:paraId="60872228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E">
              <w:rPr>
                <w:rFonts w:ascii="Times New Roman" w:hAnsi="Times New Roman" w:cs="Times New Roman"/>
                <w:sz w:val="20"/>
                <w:szCs w:val="20"/>
              </w:rPr>
              <w:t xml:space="preserve">85 (15.0)       </w:t>
            </w:r>
          </w:p>
        </w:tc>
        <w:tc>
          <w:tcPr>
            <w:tcW w:w="1275" w:type="dxa"/>
          </w:tcPr>
          <w:p w14:paraId="3B363751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E">
              <w:rPr>
                <w:rFonts w:ascii="Times New Roman" w:hAnsi="Times New Roman" w:cs="Times New Roman"/>
                <w:sz w:val="20"/>
                <w:szCs w:val="20"/>
              </w:rPr>
              <w:t xml:space="preserve">69 (15.4)       </w:t>
            </w:r>
          </w:p>
        </w:tc>
        <w:tc>
          <w:tcPr>
            <w:tcW w:w="1276" w:type="dxa"/>
          </w:tcPr>
          <w:p w14:paraId="29F4EFA6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E">
              <w:rPr>
                <w:rFonts w:ascii="Times New Roman" w:hAnsi="Times New Roman" w:cs="Times New Roman"/>
                <w:sz w:val="20"/>
                <w:szCs w:val="20"/>
              </w:rPr>
              <w:t>16 (13.6)</w:t>
            </w:r>
          </w:p>
        </w:tc>
        <w:tc>
          <w:tcPr>
            <w:tcW w:w="1508" w:type="dxa"/>
          </w:tcPr>
          <w:p w14:paraId="349A8940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333E">
              <w:rPr>
                <w:rFonts w:ascii="Times New Roman" w:hAnsi="Times New Roman" w:cs="Times New Roman"/>
                <w:sz w:val="20"/>
                <w:szCs w:val="20"/>
              </w:rPr>
              <w:t>0.667 (FE)</w:t>
            </w:r>
          </w:p>
        </w:tc>
      </w:tr>
      <w:tr w:rsidR="00D06936" w:rsidRPr="00DA3345" w14:paraId="1E364897" w14:textId="77777777" w:rsidTr="00011BB9">
        <w:tc>
          <w:tcPr>
            <w:tcW w:w="3681" w:type="dxa"/>
          </w:tcPr>
          <w:p w14:paraId="5EAF2D9C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Number of hospitalizations in last 12 months</w:t>
            </w:r>
            <w:r w:rsidRPr="00DA3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01759AC8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7BFADB8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783520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319AE454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1F2842CF" w14:textId="77777777" w:rsidTr="00011BB9">
        <w:tc>
          <w:tcPr>
            <w:tcW w:w="3681" w:type="dxa"/>
          </w:tcPr>
          <w:p w14:paraId="238B916D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14:paraId="3C56C625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9CD">
              <w:rPr>
                <w:rFonts w:ascii="Times New Roman" w:hAnsi="Times New Roman" w:cs="Times New Roman"/>
                <w:sz w:val="20"/>
                <w:szCs w:val="20"/>
              </w:rPr>
              <w:t xml:space="preserve">66              </w:t>
            </w:r>
          </w:p>
        </w:tc>
        <w:tc>
          <w:tcPr>
            <w:tcW w:w="1275" w:type="dxa"/>
          </w:tcPr>
          <w:p w14:paraId="67FC5CD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9CD">
              <w:rPr>
                <w:rFonts w:ascii="Times New Roman" w:hAnsi="Times New Roman" w:cs="Times New Roman"/>
                <w:sz w:val="20"/>
                <w:szCs w:val="20"/>
              </w:rPr>
              <w:t xml:space="preserve">53              </w:t>
            </w:r>
          </w:p>
        </w:tc>
        <w:tc>
          <w:tcPr>
            <w:tcW w:w="1276" w:type="dxa"/>
          </w:tcPr>
          <w:p w14:paraId="57824260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9CD">
              <w:rPr>
                <w:rFonts w:ascii="Times New Roman" w:hAnsi="Times New Roman" w:cs="Times New Roman"/>
                <w:sz w:val="20"/>
                <w:szCs w:val="20"/>
              </w:rPr>
              <w:t xml:space="preserve">13          </w:t>
            </w:r>
          </w:p>
        </w:tc>
        <w:tc>
          <w:tcPr>
            <w:tcW w:w="1508" w:type="dxa"/>
          </w:tcPr>
          <w:p w14:paraId="3B394567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000A4817" w14:textId="77777777" w:rsidTr="00011BB9">
        <w:tc>
          <w:tcPr>
            <w:tcW w:w="3681" w:type="dxa"/>
          </w:tcPr>
          <w:p w14:paraId="6697B020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Mean (SD)</w:t>
            </w:r>
          </w:p>
        </w:tc>
        <w:tc>
          <w:tcPr>
            <w:tcW w:w="1276" w:type="dxa"/>
          </w:tcPr>
          <w:p w14:paraId="644CACEA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9CD"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919C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C927F6C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9C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919C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91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B2F3A16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9C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919C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8" w:type="dxa"/>
          </w:tcPr>
          <w:p w14:paraId="6DD42E8A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9CD">
              <w:rPr>
                <w:rFonts w:ascii="Times New Roman" w:hAnsi="Times New Roman" w:cs="Times New Roman"/>
                <w:sz w:val="20"/>
                <w:szCs w:val="20"/>
              </w:rPr>
              <w:t>0.673 (TT)</w:t>
            </w:r>
          </w:p>
        </w:tc>
      </w:tr>
      <w:tr w:rsidR="00D06936" w:rsidRPr="00DA3345" w14:paraId="6E894521" w14:textId="77777777" w:rsidTr="00011BB9">
        <w:tc>
          <w:tcPr>
            <w:tcW w:w="3681" w:type="dxa"/>
          </w:tcPr>
          <w:p w14:paraId="257C59D2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Caregiver status</w:t>
            </w:r>
          </w:p>
        </w:tc>
        <w:tc>
          <w:tcPr>
            <w:tcW w:w="1276" w:type="dxa"/>
          </w:tcPr>
          <w:p w14:paraId="2E8EA15D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0D1264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B571AA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8" w:type="dxa"/>
          </w:tcPr>
          <w:p w14:paraId="65D66FB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6AD77AA9" w14:textId="77777777" w:rsidTr="00011BB9">
        <w:tc>
          <w:tcPr>
            <w:tcW w:w="3681" w:type="dxa"/>
          </w:tcPr>
          <w:p w14:paraId="232DE7EB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n, physician-reported</w:t>
            </w:r>
          </w:p>
        </w:tc>
        <w:tc>
          <w:tcPr>
            <w:tcW w:w="1276" w:type="dxa"/>
          </w:tcPr>
          <w:p w14:paraId="3326EFA0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C">
              <w:rPr>
                <w:rFonts w:ascii="Times New Roman" w:hAnsi="Times New Roman" w:cs="Times New Roman"/>
                <w:sz w:val="20"/>
                <w:szCs w:val="20"/>
              </w:rPr>
              <w:t xml:space="preserve">540             </w:t>
            </w:r>
          </w:p>
        </w:tc>
        <w:tc>
          <w:tcPr>
            <w:tcW w:w="1275" w:type="dxa"/>
          </w:tcPr>
          <w:p w14:paraId="77C38B03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C">
              <w:rPr>
                <w:rFonts w:ascii="Times New Roman" w:hAnsi="Times New Roman" w:cs="Times New Roman"/>
                <w:sz w:val="20"/>
                <w:szCs w:val="20"/>
              </w:rPr>
              <w:t xml:space="preserve">424             </w:t>
            </w:r>
          </w:p>
        </w:tc>
        <w:tc>
          <w:tcPr>
            <w:tcW w:w="1276" w:type="dxa"/>
          </w:tcPr>
          <w:p w14:paraId="23B8F3A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C">
              <w:rPr>
                <w:rFonts w:ascii="Times New Roman" w:hAnsi="Times New Roman" w:cs="Times New Roman"/>
                <w:sz w:val="20"/>
                <w:szCs w:val="20"/>
              </w:rPr>
              <w:t xml:space="preserve">116          </w:t>
            </w:r>
          </w:p>
        </w:tc>
        <w:tc>
          <w:tcPr>
            <w:tcW w:w="1508" w:type="dxa"/>
          </w:tcPr>
          <w:p w14:paraId="0967B6AB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4B161A3F" w14:textId="77777777" w:rsidTr="00011BB9">
        <w:tc>
          <w:tcPr>
            <w:tcW w:w="3681" w:type="dxa"/>
          </w:tcPr>
          <w:p w14:paraId="67899C9A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Has caregiver</w:t>
            </w:r>
          </w:p>
        </w:tc>
        <w:tc>
          <w:tcPr>
            <w:tcW w:w="1276" w:type="dxa"/>
          </w:tcPr>
          <w:p w14:paraId="2549BFDA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AA">
              <w:rPr>
                <w:rFonts w:ascii="Times New Roman" w:hAnsi="Times New Roman" w:cs="Times New Roman"/>
                <w:sz w:val="20"/>
                <w:szCs w:val="20"/>
              </w:rPr>
              <w:t xml:space="preserve">174 (32.2)      </w:t>
            </w:r>
          </w:p>
        </w:tc>
        <w:tc>
          <w:tcPr>
            <w:tcW w:w="1275" w:type="dxa"/>
          </w:tcPr>
          <w:p w14:paraId="1951C3FF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AA">
              <w:rPr>
                <w:rFonts w:ascii="Times New Roman" w:hAnsi="Times New Roman" w:cs="Times New Roman"/>
                <w:sz w:val="20"/>
                <w:szCs w:val="20"/>
              </w:rPr>
              <w:t xml:space="preserve">132 (31.1)       </w:t>
            </w:r>
          </w:p>
        </w:tc>
        <w:tc>
          <w:tcPr>
            <w:tcW w:w="1276" w:type="dxa"/>
          </w:tcPr>
          <w:p w14:paraId="70D8D12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AA">
              <w:rPr>
                <w:rFonts w:ascii="Times New Roman" w:hAnsi="Times New Roman" w:cs="Times New Roman"/>
                <w:sz w:val="20"/>
                <w:szCs w:val="20"/>
              </w:rPr>
              <w:t>42 (36.2)</w:t>
            </w:r>
          </w:p>
        </w:tc>
        <w:tc>
          <w:tcPr>
            <w:tcW w:w="1508" w:type="dxa"/>
          </w:tcPr>
          <w:p w14:paraId="48DC6B88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FAC">
              <w:rPr>
                <w:rFonts w:ascii="Times New Roman" w:hAnsi="Times New Roman" w:cs="Times New Roman"/>
                <w:sz w:val="20"/>
                <w:szCs w:val="20"/>
              </w:rPr>
              <w:t>0.314 (FE)</w:t>
            </w:r>
          </w:p>
        </w:tc>
      </w:tr>
      <w:tr w:rsidR="00D06936" w:rsidRPr="00DA3345" w14:paraId="4D09C866" w14:textId="77777777" w:rsidTr="00011BB9">
        <w:tc>
          <w:tcPr>
            <w:tcW w:w="3681" w:type="dxa"/>
          </w:tcPr>
          <w:p w14:paraId="29F9B48F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n, patient-reported</w:t>
            </w:r>
          </w:p>
        </w:tc>
        <w:tc>
          <w:tcPr>
            <w:tcW w:w="1276" w:type="dxa"/>
          </w:tcPr>
          <w:p w14:paraId="6B90AB56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AA">
              <w:rPr>
                <w:rFonts w:ascii="Times New Roman" w:hAnsi="Times New Roman" w:cs="Times New Roman"/>
                <w:sz w:val="20"/>
                <w:szCs w:val="20"/>
              </w:rPr>
              <w:t xml:space="preserve">260             </w:t>
            </w:r>
          </w:p>
        </w:tc>
        <w:tc>
          <w:tcPr>
            <w:tcW w:w="1275" w:type="dxa"/>
          </w:tcPr>
          <w:p w14:paraId="2809F6D5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AA">
              <w:rPr>
                <w:rFonts w:ascii="Times New Roman" w:hAnsi="Times New Roman" w:cs="Times New Roman"/>
                <w:sz w:val="20"/>
                <w:szCs w:val="20"/>
              </w:rPr>
              <w:t xml:space="preserve">191              </w:t>
            </w:r>
          </w:p>
        </w:tc>
        <w:tc>
          <w:tcPr>
            <w:tcW w:w="1276" w:type="dxa"/>
          </w:tcPr>
          <w:p w14:paraId="214F152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AA">
              <w:rPr>
                <w:rFonts w:ascii="Times New Roman" w:hAnsi="Times New Roman" w:cs="Times New Roman"/>
                <w:sz w:val="20"/>
                <w:szCs w:val="20"/>
              </w:rPr>
              <w:t xml:space="preserve">69          </w:t>
            </w:r>
          </w:p>
        </w:tc>
        <w:tc>
          <w:tcPr>
            <w:tcW w:w="1508" w:type="dxa"/>
          </w:tcPr>
          <w:p w14:paraId="71EA8553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6936" w:rsidRPr="00DA3345" w14:paraId="112CAB90" w14:textId="77777777" w:rsidTr="00011BB9">
        <w:tc>
          <w:tcPr>
            <w:tcW w:w="3681" w:type="dxa"/>
          </w:tcPr>
          <w:p w14:paraId="0B59C5A7" w14:textId="77777777" w:rsidR="00D06936" w:rsidRPr="00DA3345" w:rsidRDefault="00D06936" w:rsidP="00011B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  Has caregiver</w:t>
            </w:r>
          </w:p>
        </w:tc>
        <w:tc>
          <w:tcPr>
            <w:tcW w:w="1276" w:type="dxa"/>
          </w:tcPr>
          <w:p w14:paraId="0E004DEB" w14:textId="77777777" w:rsidR="00D06936" w:rsidRPr="00DA3345" w:rsidRDefault="00D06936" w:rsidP="00011BB9">
            <w:pPr>
              <w:tabs>
                <w:tab w:val="left" w:pos="280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AA">
              <w:rPr>
                <w:rFonts w:ascii="Times New Roman" w:hAnsi="Times New Roman" w:cs="Times New Roman"/>
                <w:sz w:val="20"/>
                <w:szCs w:val="20"/>
              </w:rPr>
              <w:t xml:space="preserve">85 (32.7)       </w:t>
            </w:r>
          </w:p>
        </w:tc>
        <w:tc>
          <w:tcPr>
            <w:tcW w:w="1275" w:type="dxa"/>
          </w:tcPr>
          <w:p w14:paraId="3CB9F754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AA">
              <w:rPr>
                <w:rFonts w:ascii="Times New Roman" w:hAnsi="Times New Roman" w:cs="Times New Roman"/>
                <w:sz w:val="20"/>
                <w:szCs w:val="20"/>
              </w:rPr>
              <w:t xml:space="preserve">60 (31.4)       </w:t>
            </w:r>
          </w:p>
        </w:tc>
        <w:tc>
          <w:tcPr>
            <w:tcW w:w="1276" w:type="dxa"/>
          </w:tcPr>
          <w:p w14:paraId="45522BE1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AA">
              <w:rPr>
                <w:rFonts w:ascii="Times New Roman" w:hAnsi="Times New Roman" w:cs="Times New Roman"/>
                <w:sz w:val="20"/>
                <w:szCs w:val="20"/>
              </w:rPr>
              <w:t>25 (36.2)</w:t>
            </w:r>
          </w:p>
        </w:tc>
        <w:tc>
          <w:tcPr>
            <w:tcW w:w="1508" w:type="dxa"/>
          </w:tcPr>
          <w:p w14:paraId="7C6A32D2" w14:textId="77777777" w:rsidR="00D06936" w:rsidRPr="00DA3345" w:rsidRDefault="00D06936" w:rsidP="00011BB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3AA">
              <w:rPr>
                <w:rFonts w:ascii="Times New Roman" w:hAnsi="Times New Roman" w:cs="Times New Roman"/>
                <w:sz w:val="20"/>
                <w:szCs w:val="20"/>
              </w:rPr>
              <w:t>0.459 (FE)</w:t>
            </w:r>
          </w:p>
        </w:tc>
      </w:tr>
      <w:tr w:rsidR="00D06936" w:rsidRPr="00DA3345" w14:paraId="24187963" w14:textId="77777777" w:rsidTr="00011BB9">
        <w:tc>
          <w:tcPr>
            <w:tcW w:w="9016" w:type="dxa"/>
            <w:gridSpan w:val="5"/>
          </w:tcPr>
          <w:p w14:paraId="79BE5DCB" w14:textId="77777777" w:rsidR="00D06936" w:rsidRPr="00DA3345" w:rsidRDefault="00D06936" w:rsidP="00011BB9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CH, Chi-squared test; FE, Fisher’s exact test; SD, standard deviation; TT, student’s T-test</w:t>
            </w:r>
          </w:p>
          <w:p w14:paraId="17213494" w14:textId="77777777" w:rsidR="00D06936" w:rsidRPr="00DA3345" w:rsidRDefault="00D06936" w:rsidP="00011BB9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 xml:space="preserve">Indicates statistical test performed. </w:t>
            </w:r>
          </w:p>
          <w:p w14:paraId="6FEAC0BE" w14:textId="77777777" w:rsidR="00D06936" w:rsidRPr="00DA3345" w:rsidRDefault="00D06936" w:rsidP="00011BB9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Rated from 0 (not present) to 100 (severe).</w:t>
            </w:r>
          </w:p>
          <w:p w14:paraId="1BF134F5" w14:textId="77777777" w:rsidR="00D06936" w:rsidRPr="00DA3345" w:rsidRDefault="00D06936" w:rsidP="00011BB9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Only patients who were hospitalized included.</w:t>
            </w:r>
          </w:p>
          <w:p w14:paraId="0F895F44" w14:textId="77777777" w:rsidR="00D06936" w:rsidRPr="00DA3345" w:rsidRDefault="00D06936" w:rsidP="00011BB9">
            <w:pPr>
              <w:pBdr>
                <w:top w:val="single" w:sz="4" w:space="1" w:color="auto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3345">
              <w:rPr>
                <w:rFonts w:ascii="Times New Roman" w:hAnsi="Times New Roman" w:cs="Times New Roman"/>
                <w:sz w:val="20"/>
                <w:szCs w:val="20"/>
              </w:rPr>
              <w:t>All data reported as n (%) unless indicated otherwise.</w:t>
            </w:r>
          </w:p>
        </w:tc>
      </w:tr>
    </w:tbl>
    <w:p w14:paraId="61B05B18" w14:textId="77777777" w:rsidR="00D06936" w:rsidRPr="00D06936" w:rsidRDefault="00D06936" w:rsidP="00D06936">
      <w:pPr>
        <w:rPr>
          <w:rFonts w:ascii="Times New Roman" w:hAnsi="Times New Roman" w:cs="Times New Roman"/>
        </w:rPr>
      </w:pPr>
    </w:p>
    <w:p w14:paraId="717BF968" w14:textId="5D91949A" w:rsidR="00D06936" w:rsidRPr="00D06936" w:rsidRDefault="00D06936" w:rsidP="00D06936">
      <w:pPr>
        <w:rPr>
          <w:rFonts w:ascii="Times New Roman" w:hAnsi="Times New Roman" w:cs="Times New Roman"/>
        </w:rPr>
      </w:pPr>
    </w:p>
    <w:sectPr w:rsidR="00D06936" w:rsidRPr="00D06936" w:rsidSect="00A325C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A79E75" w14:textId="77777777" w:rsidR="00BA13E7" w:rsidRDefault="00BA13E7" w:rsidP="00B37265">
      <w:pPr>
        <w:spacing w:after="0" w:line="240" w:lineRule="auto"/>
      </w:pPr>
      <w:r>
        <w:separator/>
      </w:r>
    </w:p>
  </w:endnote>
  <w:endnote w:type="continuationSeparator" w:id="0">
    <w:p w14:paraId="5A52653E" w14:textId="77777777" w:rsidR="00BA13E7" w:rsidRDefault="00BA13E7" w:rsidP="00B37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ECC5D" w14:textId="77777777" w:rsidR="00A325C8" w:rsidRDefault="00A325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CD9868" w14:textId="4ACF7732" w:rsidR="008705BD" w:rsidRDefault="00A325C8">
    <w:pPr>
      <w:pStyle w:val="Footer"/>
    </w:pPr>
    <w:r>
      <w:rPr>
        <w:noProof/>
      </w:rPr>
      <w:drawing>
        <wp:anchor distT="0" distB="0" distL="114300" distR="114300" simplePos="0" relativeHeight="251658240" behindDoc="0" locked="0" layoutInCell="1" allowOverlap="1" wp14:anchorId="141C9913" wp14:editId="0927AD44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792480" cy="325755"/>
          <wp:effectExtent l="0" t="0" r="7620" b="0"/>
          <wp:wrapNone/>
          <wp:docPr id="2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248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CD0D2" w14:textId="77777777" w:rsidR="00A325C8" w:rsidRDefault="00A325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CAE790" w14:textId="77777777" w:rsidR="00BA13E7" w:rsidRDefault="00BA13E7" w:rsidP="00B37265">
      <w:pPr>
        <w:spacing w:after="0" w:line="240" w:lineRule="auto"/>
      </w:pPr>
      <w:r>
        <w:separator/>
      </w:r>
    </w:p>
  </w:footnote>
  <w:footnote w:type="continuationSeparator" w:id="0">
    <w:p w14:paraId="3D25687C" w14:textId="77777777" w:rsidR="00BA13E7" w:rsidRDefault="00BA13E7" w:rsidP="00B372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68E564" w14:textId="77777777" w:rsidR="00A325C8" w:rsidRDefault="00A325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8FFCCC" w14:textId="77777777" w:rsidR="00A325C8" w:rsidRDefault="00A325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78879B" w14:textId="77777777" w:rsidR="00A325C8" w:rsidRDefault="00A325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81129"/>
    <w:multiLevelType w:val="hybridMultilevel"/>
    <w:tmpl w:val="F80436F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F5BE8"/>
    <w:multiLevelType w:val="hybridMultilevel"/>
    <w:tmpl w:val="26D89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C7DB7"/>
    <w:multiLevelType w:val="multilevel"/>
    <w:tmpl w:val="0000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4177572"/>
    <w:multiLevelType w:val="hybridMultilevel"/>
    <w:tmpl w:val="BB206B2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207A8"/>
    <w:multiLevelType w:val="hybridMultilevel"/>
    <w:tmpl w:val="EF24FCE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D488C"/>
    <w:multiLevelType w:val="hybridMultilevel"/>
    <w:tmpl w:val="ABFEA9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F704CD"/>
    <w:multiLevelType w:val="multilevel"/>
    <w:tmpl w:val="A18626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35C0459F"/>
    <w:multiLevelType w:val="multilevel"/>
    <w:tmpl w:val="BB98420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3B44548F"/>
    <w:multiLevelType w:val="multilevel"/>
    <w:tmpl w:val="DCE8531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3C14070A"/>
    <w:multiLevelType w:val="hybridMultilevel"/>
    <w:tmpl w:val="6F42BF7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246718"/>
    <w:multiLevelType w:val="hybridMultilevel"/>
    <w:tmpl w:val="A2EA5D7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6643E0"/>
    <w:multiLevelType w:val="hybridMultilevel"/>
    <w:tmpl w:val="F5EAC866"/>
    <w:lvl w:ilvl="0" w:tplc="0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EF860D1"/>
    <w:multiLevelType w:val="multilevel"/>
    <w:tmpl w:val="0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0193B14"/>
    <w:multiLevelType w:val="hybridMultilevel"/>
    <w:tmpl w:val="540EEDC6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4045633D"/>
    <w:multiLevelType w:val="multilevel"/>
    <w:tmpl w:val="0000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4ACB1538"/>
    <w:multiLevelType w:val="hybridMultilevel"/>
    <w:tmpl w:val="6B9E193C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CB22F1"/>
    <w:multiLevelType w:val="multilevel"/>
    <w:tmpl w:val="48707698"/>
    <w:lvl w:ilvl="0">
      <w:start w:val="1"/>
      <w:numFmt w:val="decimal"/>
      <w:lvlText w:val="%1."/>
      <w:lvlJc w:val="left"/>
      <w:pPr>
        <w:ind w:left="432" w:hanging="432"/>
      </w:pPr>
      <w:rPr>
        <w:b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561E7548"/>
    <w:multiLevelType w:val="hybridMultilevel"/>
    <w:tmpl w:val="5E7640F2"/>
    <w:lvl w:ilvl="0" w:tplc="2000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582D0893"/>
    <w:multiLevelType w:val="multilevel"/>
    <w:tmpl w:val="32A42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92239CB"/>
    <w:multiLevelType w:val="hybridMultilevel"/>
    <w:tmpl w:val="58DEA8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B93046"/>
    <w:multiLevelType w:val="multilevel"/>
    <w:tmpl w:val="0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9C736A2"/>
    <w:multiLevelType w:val="multilevel"/>
    <w:tmpl w:val="D28E476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6DCF67BC"/>
    <w:multiLevelType w:val="multilevel"/>
    <w:tmpl w:val="2C72706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72230994"/>
    <w:multiLevelType w:val="hybridMultilevel"/>
    <w:tmpl w:val="3C3E7440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4" w15:restartNumberingAfterBreak="0">
    <w:nsid w:val="794B7455"/>
    <w:multiLevelType w:val="hybridMultilevel"/>
    <w:tmpl w:val="43242CD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92B26A">
      <w:start w:val="1"/>
      <w:numFmt w:val="bullet"/>
      <w:pStyle w:val="EndNoteBibliography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D34D21"/>
    <w:multiLevelType w:val="hybridMultilevel"/>
    <w:tmpl w:val="759C417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5"/>
  </w:num>
  <w:num w:numId="3">
    <w:abstractNumId w:val="3"/>
  </w:num>
  <w:num w:numId="4">
    <w:abstractNumId w:val="17"/>
  </w:num>
  <w:num w:numId="5">
    <w:abstractNumId w:val="13"/>
  </w:num>
  <w:num w:numId="6">
    <w:abstractNumId w:val="23"/>
  </w:num>
  <w:num w:numId="7">
    <w:abstractNumId w:val="10"/>
  </w:num>
  <w:num w:numId="8">
    <w:abstractNumId w:val="0"/>
  </w:num>
  <w:num w:numId="9">
    <w:abstractNumId w:val="11"/>
  </w:num>
  <w:num w:numId="10">
    <w:abstractNumId w:val="25"/>
  </w:num>
  <w:num w:numId="11">
    <w:abstractNumId w:val="5"/>
  </w:num>
  <w:num w:numId="12">
    <w:abstractNumId w:val="7"/>
  </w:num>
  <w:num w:numId="13">
    <w:abstractNumId w:val="12"/>
  </w:num>
  <w:num w:numId="14">
    <w:abstractNumId w:val="2"/>
  </w:num>
  <w:num w:numId="15">
    <w:abstractNumId w:val="6"/>
  </w:num>
  <w:num w:numId="16">
    <w:abstractNumId w:val="21"/>
  </w:num>
  <w:num w:numId="17">
    <w:abstractNumId w:val="18"/>
  </w:num>
  <w:num w:numId="18">
    <w:abstractNumId w:val="16"/>
  </w:num>
  <w:num w:numId="19">
    <w:abstractNumId w:val="20"/>
  </w:num>
  <w:num w:numId="20">
    <w:abstractNumId w:val="8"/>
  </w:num>
  <w:num w:numId="21">
    <w:abstractNumId w:val="22"/>
  </w:num>
  <w:num w:numId="22">
    <w:abstractNumId w:val="14"/>
  </w:num>
  <w:num w:numId="23">
    <w:abstractNumId w:val="4"/>
  </w:num>
  <w:num w:numId="24">
    <w:abstractNumId w:val="9"/>
  </w:num>
  <w:num w:numId="25">
    <w:abstractNumId w:val="1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z0aa2ddads50eadfrpzd2qdw99rxa05zvd&quot;&gt;Schizophrenia - Complia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72638A"/>
    <w:rsid w:val="0000124E"/>
    <w:rsid w:val="00003301"/>
    <w:rsid w:val="00005B6C"/>
    <w:rsid w:val="00005C7B"/>
    <w:rsid w:val="00011BB9"/>
    <w:rsid w:val="000204BD"/>
    <w:rsid w:val="000214EE"/>
    <w:rsid w:val="000216E0"/>
    <w:rsid w:val="000275D1"/>
    <w:rsid w:val="00027938"/>
    <w:rsid w:val="00030669"/>
    <w:rsid w:val="00035429"/>
    <w:rsid w:val="000366BA"/>
    <w:rsid w:val="00037767"/>
    <w:rsid w:val="0004461B"/>
    <w:rsid w:val="00044670"/>
    <w:rsid w:val="00053B01"/>
    <w:rsid w:val="000603D8"/>
    <w:rsid w:val="000629F8"/>
    <w:rsid w:val="0007144D"/>
    <w:rsid w:val="000717C2"/>
    <w:rsid w:val="00072D93"/>
    <w:rsid w:val="00076ED7"/>
    <w:rsid w:val="00082463"/>
    <w:rsid w:val="000838FF"/>
    <w:rsid w:val="00084E46"/>
    <w:rsid w:val="0008620B"/>
    <w:rsid w:val="00095BCB"/>
    <w:rsid w:val="000B19B8"/>
    <w:rsid w:val="000B5682"/>
    <w:rsid w:val="000B78DE"/>
    <w:rsid w:val="000C7B23"/>
    <w:rsid w:val="000D0D8A"/>
    <w:rsid w:val="000D196F"/>
    <w:rsid w:val="000D6AD2"/>
    <w:rsid w:val="000D6AFD"/>
    <w:rsid w:val="000E187D"/>
    <w:rsid w:val="000E5048"/>
    <w:rsid w:val="00100339"/>
    <w:rsid w:val="00110461"/>
    <w:rsid w:val="001126CC"/>
    <w:rsid w:val="00113361"/>
    <w:rsid w:val="00114035"/>
    <w:rsid w:val="00120AE9"/>
    <w:rsid w:val="00122DB2"/>
    <w:rsid w:val="001308C3"/>
    <w:rsid w:val="00130958"/>
    <w:rsid w:val="0013639E"/>
    <w:rsid w:val="001425BB"/>
    <w:rsid w:val="00143D0C"/>
    <w:rsid w:val="001477B2"/>
    <w:rsid w:val="001502DE"/>
    <w:rsid w:val="001513C8"/>
    <w:rsid w:val="001527B3"/>
    <w:rsid w:val="00153285"/>
    <w:rsid w:val="0015373C"/>
    <w:rsid w:val="00154430"/>
    <w:rsid w:val="00155162"/>
    <w:rsid w:val="0015731D"/>
    <w:rsid w:val="00157A39"/>
    <w:rsid w:val="001606E9"/>
    <w:rsid w:val="0016669C"/>
    <w:rsid w:val="00171407"/>
    <w:rsid w:val="001764EA"/>
    <w:rsid w:val="00184108"/>
    <w:rsid w:val="001842B9"/>
    <w:rsid w:val="0018761E"/>
    <w:rsid w:val="001A042D"/>
    <w:rsid w:val="001B1A1D"/>
    <w:rsid w:val="001C0C0E"/>
    <w:rsid w:val="001C12AE"/>
    <w:rsid w:val="001C2CE9"/>
    <w:rsid w:val="001C3ACC"/>
    <w:rsid w:val="001C40FC"/>
    <w:rsid w:val="001C482D"/>
    <w:rsid w:val="001C698A"/>
    <w:rsid w:val="001C6D66"/>
    <w:rsid w:val="001D0D43"/>
    <w:rsid w:val="001D266A"/>
    <w:rsid w:val="001D7D2B"/>
    <w:rsid w:val="001E09AE"/>
    <w:rsid w:val="001E0BB1"/>
    <w:rsid w:val="001E518B"/>
    <w:rsid w:val="001E543C"/>
    <w:rsid w:val="001E5D5F"/>
    <w:rsid w:val="001F7D02"/>
    <w:rsid w:val="002011EC"/>
    <w:rsid w:val="002020A1"/>
    <w:rsid w:val="0021279C"/>
    <w:rsid w:val="002171DE"/>
    <w:rsid w:val="0022130E"/>
    <w:rsid w:val="002246E0"/>
    <w:rsid w:val="00225100"/>
    <w:rsid w:val="002260AF"/>
    <w:rsid w:val="002310E8"/>
    <w:rsid w:val="00231D1E"/>
    <w:rsid w:val="00237529"/>
    <w:rsid w:val="00241B9E"/>
    <w:rsid w:val="00251943"/>
    <w:rsid w:val="00254803"/>
    <w:rsid w:val="00262690"/>
    <w:rsid w:val="00262F04"/>
    <w:rsid w:val="00264494"/>
    <w:rsid w:val="0027201B"/>
    <w:rsid w:val="0027310B"/>
    <w:rsid w:val="002733AA"/>
    <w:rsid w:val="00282220"/>
    <w:rsid w:val="00283C82"/>
    <w:rsid w:val="00284A37"/>
    <w:rsid w:val="002850E2"/>
    <w:rsid w:val="002956FE"/>
    <w:rsid w:val="002A1A3C"/>
    <w:rsid w:val="002B1872"/>
    <w:rsid w:val="002B36A3"/>
    <w:rsid w:val="002C20AE"/>
    <w:rsid w:val="002C260A"/>
    <w:rsid w:val="002D03CE"/>
    <w:rsid w:val="002D6B80"/>
    <w:rsid w:val="002D6CEC"/>
    <w:rsid w:val="002F0182"/>
    <w:rsid w:val="002F274E"/>
    <w:rsid w:val="002F3311"/>
    <w:rsid w:val="003012D5"/>
    <w:rsid w:val="003016E5"/>
    <w:rsid w:val="003032C7"/>
    <w:rsid w:val="00305A4B"/>
    <w:rsid w:val="003137C2"/>
    <w:rsid w:val="003205C9"/>
    <w:rsid w:val="00322275"/>
    <w:rsid w:val="0032634A"/>
    <w:rsid w:val="00327C23"/>
    <w:rsid w:val="00343B81"/>
    <w:rsid w:val="00351939"/>
    <w:rsid w:val="003539DC"/>
    <w:rsid w:val="00356038"/>
    <w:rsid w:val="003624C8"/>
    <w:rsid w:val="0037120B"/>
    <w:rsid w:val="00374ACA"/>
    <w:rsid w:val="00376120"/>
    <w:rsid w:val="003762B1"/>
    <w:rsid w:val="00377B2D"/>
    <w:rsid w:val="003806CE"/>
    <w:rsid w:val="003837A1"/>
    <w:rsid w:val="0039665C"/>
    <w:rsid w:val="003A1FF4"/>
    <w:rsid w:val="003A466E"/>
    <w:rsid w:val="003A52FE"/>
    <w:rsid w:val="003B24AB"/>
    <w:rsid w:val="003D04DE"/>
    <w:rsid w:val="003D126D"/>
    <w:rsid w:val="003D1EEF"/>
    <w:rsid w:val="003D7698"/>
    <w:rsid w:val="003E4018"/>
    <w:rsid w:val="004004FE"/>
    <w:rsid w:val="004013AE"/>
    <w:rsid w:val="004150CD"/>
    <w:rsid w:val="00420797"/>
    <w:rsid w:val="00421028"/>
    <w:rsid w:val="00422121"/>
    <w:rsid w:val="004257AB"/>
    <w:rsid w:val="00425CC9"/>
    <w:rsid w:val="00431FC3"/>
    <w:rsid w:val="00435A6E"/>
    <w:rsid w:val="004463A1"/>
    <w:rsid w:val="00447850"/>
    <w:rsid w:val="00450943"/>
    <w:rsid w:val="00452888"/>
    <w:rsid w:val="00454256"/>
    <w:rsid w:val="00460E7A"/>
    <w:rsid w:val="00462D3C"/>
    <w:rsid w:val="00462D56"/>
    <w:rsid w:val="004650BC"/>
    <w:rsid w:val="004815FD"/>
    <w:rsid w:val="004828E3"/>
    <w:rsid w:val="00484212"/>
    <w:rsid w:val="00485A9A"/>
    <w:rsid w:val="00492A1B"/>
    <w:rsid w:val="004932C9"/>
    <w:rsid w:val="004A0287"/>
    <w:rsid w:val="004A3311"/>
    <w:rsid w:val="004A5432"/>
    <w:rsid w:val="004B1DB3"/>
    <w:rsid w:val="004B2BBD"/>
    <w:rsid w:val="004B4A26"/>
    <w:rsid w:val="004C4A66"/>
    <w:rsid w:val="004D7E3C"/>
    <w:rsid w:val="004E2C07"/>
    <w:rsid w:val="004E3AA0"/>
    <w:rsid w:val="004E7323"/>
    <w:rsid w:val="00502B5E"/>
    <w:rsid w:val="00512130"/>
    <w:rsid w:val="0051291A"/>
    <w:rsid w:val="00515315"/>
    <w:rsid w:val="00515564"/>
    <w:rsid w:val="00516E39"/>
    <w:rsid w:val="00517B6F"/>
    <w:rsid w:val="00517BDE"/>
    <w:rsid w:val="00521A18"/>
    <w:rsid w:val="0052297F"/>
    <w:rsid w:val="00530B0E"/>
    <w:rsid w:val="00531798"/>
    <w:rsid w:val="005321E5"/>
    <w:rsid w:val="00532241"/>
    <w:rsid w:val="00533564"/>
    <w:rsid w:val="00537EA2"/>
    <w:rsid w:val="00540C50"/>
    <w:rsid w:val="00541C38"/>
    <w:rsid w:val="005428C5"/>
    <w:rsid w:val="00543DBD"/>
    <w:rsid w:val="00547963"/>
    <w:rsid w:val="00561AF0"/>
    <w:rsid w:val="0056511C"/>
    <w:rsid w:val="0056760C"/>
    <w:rsid w:val="0058158B"/>
    <w:rsid w:val="005855E1"/>
    <w:rsid w:val="00592DE3"/>
    <w:rsid w:val="0059351A"/>
    <w:rsid w:val="0059352D"/>
    <w:rsid w:val="005A1468"/>
    <w:rsid w:val="005B4106"/>
    <w:rsid w:val="005B7472"/>
    <w:rsid w:val="005B7CB3"/>
    <w:rsid w:val="005C1B39"/>
    <w:rsid w:val="005C31AB"/>
    <w:rsid w:val="005C5A70"/>
    <w:rsid w:val="005C71CD"/>
    <w:rsid w:val="005D73A0"/>
    <w:rsid w:val="005E0FB3"/>
    <w:rsid w:val="005E1EAF"/>
    <w:rsid w:val="005E2B44"/>
    <w:rsid w:val="005E4F81"/>
    <w:rsid w:val="005F09F9"/>
    <w:rsid w:val="005F477D"/>
    <w:rsid w:val="006020AB"/>
    <w:rsid w:val="00602BEF"/>
    <w:rsid w:val="006062D2"/>
    <w:rsid w:val="006072CE"/>
    <w:rsid w:val="0061567F"/>
    <w:rsid w:val="006164BF"/>
    <w:rsid w:val="00623A59"/>
    <w:rsid w:val="00623FD5"/>
    <w:rsid w:val="006252D8"/>
    <w:rsid w:val="00625B58"/>
    <w:rsid w:val="00630515"/>
    <w:rsid w:val="006336E1"/>
    <w:rsid w:val="00634EA1"/>
    <w:rsid w:val="006367BD"/>
    <w:rsid w:val="00640D39"/>
    <w:rsid w:val="006424E2"/>
    <w:rsid w:val="006553D5"/>
    <w:rsid w:val="00655523"/>
    <w:rsid w:val="006631B2"/>
    <w:rsid w:val="00664441"/>
    <w:rsid w:val="00665D7F"/>
    <w:rsid w:val="00671525"/>
    <w:rsid w:val="00671763"/>
    <w:rsid w:val="00673B86"/>
    <w:rsid w:val="00674C0F"/>
    <w:rsid w:val="00675F60"/>
    <w:rsid w:val="00682C04"/>
    <w:rsid w:val="006832A0"/>
    <w:rsid w:val="00683DDE"/>
    <w:rsid w:val="00687B29"/>
    <w:rsid w:val="00691F0F"/>
    <w:rsid w:val="00694E7E"/>
    <w:rsid w:val="00695DBF"/>
    <w:rsid w:val="006A433F"/>
    <w:rsid w:val="006B0654"/>
    <w:rsid w:val="006B5699"/>
    <w:rsid w:val="006B76D3"/>
    <w:rsid w:val="006C40FF"/>
    <w:rsid w:val="006C5E34"/>
    <w:rsid w:val="006C64DF"/>
    <w:rsid w:val="006D210F"/>
    <w:rsid w:val="006E0856"/>
    <w:rsid w:val="006E5882"/>
    <w:rsid w:val="006E6ED3"/>
    <w:rsid w:val="006E7D7B"/>
    <w:rsid w:val="006F3995"/>
    <w:rsid w:val="00703E48"/>
    <w:rsid w:val="00704CA6"/>
    <w:rsid w:val="00706549"/>
    <w:rsid w:val="007142F7"/>
    <w:rsid w:val="00715951"/>
    <w:rsid w:val="0072578A"/>
    <w:rsid w:val="0072638A"/>
    <w:rsid w:val="007263BE"/>
    <w:rsid w:val="007318EB"/>
    <w:rsid w:val="00731FE9"/>
    <w:rsid w:val="00734B69"/>
    <w:rsid w:val="0073507D"/>
    <w:rsid w:val="00741064"/>
    <w:rsid w:val="00746085"/>
    <w:rsid w:val="00747A7B"/>
    <w:rsid w:val="00750D5D"/>
    <w:rsid w:val="007510DC"/>
    <w:rsid w:val="00751842"/>
    <w:rsid w:val="00752D74"/>
    <w:rsid w:val="007569C0"/>
    <w:rsid w:val="007636D2"/>
    <w:rsid w:val="0076775D"/>
    <w:rsid w:val="00772753"/>
    <w:rsid w:val="00773CBE"/>
    <w:rsid w:val="0077641C"/>
    <w:rsid w:val="007767B1"/>
    <w:rsid w:val="007814AA"/>
    <w:rsid w:val="007843F6"/>
    <w:rsid w:val="00784A6B"/>
    <w:rsid w:val="00784D1E"/>
    <w:rsid w:val="00797353"/>
    <w:rsid w:val="007A0EEF"/>
    <w:rsid w:val="007A22BF"/>
    <w:rsid w:val="007A4B73"/>
    <w:rsid w:val="007A5612"/>
    <w:rsid w:val="007A561C"/>
    <w:rsid w:val="007C0C39"/>
    <w:rsid w:val="007C18EB"/>
    <w:rsid w:val="007C4D91"/>
    <w:rsid w:val="007C7144"/>
    <w:rsid w:val="007D3497"/>
    <w:rsid w:val="007E2DA0"/>
    <w:rsid w:val="007E323C"/>
    <w:rsid w:val="007E34B2"/>
    <w:rsid w:val="007E4BDE"/>
    <w:rsid w:val="007E4D3F"/>
    <w:rsid w:val="007F040F"/>
    <w:rsid w:val="007F3936"/>
    <w:rsid w:val="007F732C"/>
    <w:rsid w:val="00802CCC"/>
    <w:rsid w:val="00810572"/>
    <w:rsid w:val="00811C69"/>
    <w:rsid w:val="0081359D"/>
    <w:rsid w:val="0081746D"/>
    <w:rsid w:val="00831589"/>
    <w:rsid w:val="00837508"/>
    <w:rsid w:val="0084024C"/>
    <w:rsid w:val="00864CD8"/>
    <w:rsid w:val="008662F8"/>
    <w:rsid w:val="008705BD"/>
    <w:rsid w:val="008801F7"/>
    <w:rsid w:val="008812BB"/>
    <w:rsid w:val="00883176"/>
    <w:rsid w:val="00890EB4"/>
    <w:rsid w:val="00893A28"/>
    <w:rsid w:val="00893E46"/>
    <w:rsid w:val="008A266B"/>
    <w:rsid w:val="008A3F5D"/>
    <w:rsid w:val="008A451A"/>
    <w:rsid w:val="008A60BB"/>
    <w:rsid w:val="008A6C7B"/>
    <w:rsid w:val="008A6F01"/>
    <w:rsid w:val="008B4F4D"/>
    <w:rsid w:val="008B72D7"/>
    <w:rsid w:val="008B7691"/>
    <w:rsid w:val="008C168F"/>
    <w:rsid w:val="008C17EE"/>
    <w:rsid w:val="008D1533"/>
    <w:rsid w:val="008D31C2"/>
    <w:rsid w:val="008D3400"/>
    <w:rsid w:val="008D5416"/>
    <w:rsid w:val="008D7A6E"/>
    <w:rsid w:val="008E6543"/>
    <w:rsid w:val="008F34E2"/>
    <w:rsid w:val="008F35D3"/>
    <w:rsid w:val="008F7418"/>
    <w:rsid w:val="00900C53"/>
    <w:rsid w:val="00901E4A"/>
    <w:rsid w:val="0090633D"/>
    <w:rsid w:val="00911704"/>
    <w:rsid w:val="0091534A"/>
    <w:rsid w:val="00915369"/>
    <w:rsid w:val="00916548"/>
    <w:rsid w:val="00921A63"/>
    <w:rsid w:val="00924D7D"/>
    <w:rsid w:val="009251FA"/>
    <w:rsid w:val="009260DB"/>
    <w:rsid w:val="00926D2E"/>
    <w:rsid w:val="009276D3"/>
    <w:rsid w:val="00934A11"/>
    <w:rsid w:val="009516D7"/>
    <w:rsid w:val="0095174B"/>
    <w:rsid w:val="00951763"/>
    <w:rsid w:val="00954180"/>
    <w:rsid w:val="00960EC1"/>
    <w:rsid w:val="00962814"/>
    <w:rsid w:val="009659A6"/>
    <w:rsid w:val="009727EE"/>
    <w:rsid w:val="00975AA6"/>
    <w:rsid w:val="009777B9"/>
    <w:rsid w:val="00986A8A"/>
    <w:rsid w:val="009925AD"/>
    <w:rsid w:val="00992F3B"/>
    <w:rsid w:val="009953A6"/>
    <w:rsid w:val="00995AA3"/>
    <w:rsid w:val="009A0EB1"/>
    <w:rsid w:val="009A1A77"/>
    <w:rsid w:val="009A287A"/>
    <w:rsid w:val="009A3928"/>
    <w:rsid w:val="009A4807"/>
    <w:rsid w:val="009B7844"/>
    <w:rsid w:val="009C50F2"/>
    <w:rsid w:val="009D1C62"/>
    <w:rsid w:val="009D1E96"/>
    <w:rsid w:val="009D41E0"/>
    <w:rsid w:val="009D5B8C"/>
    <w:rsid w:val="009F294D"/>
    <w:rsid w:val="009F39EA"/>
    <w:rsid w:val="00A0040F"/>
    <w:rsid w:val="00A02428"/>
    <w:rsid w:val="00A03D8F"/>
    <w:rsid w:val="00A10DA5"/>
    <w:rsid w:val="00A16058"/>
    <w:rsid w:val="00A216D8"/>
    <w:rsid w:val="00A22C88"/>
    <w:rsid w:val="00A22F30"/>
    <w:rsid w:val="00A30229"/>
    <w:rsid w:val="00A3053D"/>
    <w:rsid w:val="00A30D72"/>
    <w:rsid w:val="00A3147D"/>
    <w:rsid w:val="00A31AA4"/>
    <w:rsid w:val="00A325C8"/>
    <w:rsid w:val="00A32E6F"/>
    <w:rsid w:val="00A35503"/>
    <w:rsid w:val="00A46EDD"/>
    <w:rsid w:val="00A47194"/>
    <w:rsid w:val="00A5394D"/>
    <w:rsid w:val="00A54EA5"/>
    <w:rsid w:val="00A568B0"/>
    <w:rsid w:val="00A67A88"/>
    <w:rsid w:val="00A70BB4"/>
    <w:rsid w:val="00A715F1"/>
    <w:rsid w:val="00A81061"/>
    <w:rsid w:val="00A81AA8"/>
    <w:rsid w:val="00A93584"/>
    <w:rsid w:val="00A939D9"/>
    <w:rsid w:val="00A947E3"/>
    <w:rsid w:val="00AA72B0"/>
    <w:rsid w:val="00AB2332"/>
    <w:rsid w:val="00AB36BB"/>
    <w:rsid w:val="00AB56F1"/>
    <w:rsid w:val="00AB5C7C"/>
    <w:rsid w:val="00AC43E3"/>
    <w:rsid w:val="00AC6124"/>
    <w:rsid w:val="00AD221A"/>
    <w:rsid w:val="00AD317D"/>
    <w:rsid w:val="00AE316F"/>
    <w:rsid w:val="00AE47C7"/>
    <w:rsid w:val="00AE49BE"/>
    <w:rsid w:val="00AF1CD4"/>
    <w:rsid w:val="00B06800"/>
    <w:rsid w:val="00B1078E"/>
    <w:rsid w:val="00B11320"/>
    <w:rsid w:val="00B13337"/>
    <w:rsid w:val="00B14193"/>
    <w:rsid w:val="00B158DE"/>
    <w:rsid w:val="00B15A74"/>
    <w:rsid w:val="00B166B7"/>
    <w:rsid w:val="00B22DC5"/>
    <w:rsid w:val="00B34B2E"/>
    <w:rsid w:val="00B352BC"/>
    <w:rsid w:val="00B37265"/>
    <w:rsid w:val="00B40DBF"/>
    <w:rsid w:val="00B429CA"/>
    <w:rsid w:val="00B44105"/>
    <w:rsid w:val="00B501B2"/>
    <w:rsid w:val="00B50997"/>
    <w:rsid w:val="00B57F6C"/>
    <w:rsid w:val="00B6321D"/>
    <w:rsid w:val="00B7740E"/>
    <w:rsid w:val="00B82579"/>
    <w:rsid w:val="00B84E7F"/>
    <w:rsid w:val="00B870B6"/>
    <w:rsid w:val="00B91321"/>
    <w:rsid w:val="00B93BBE"/>
    <w:rsid w:val="00BA0A7B"/>
    <w:rsid w:val="00BA13E7"/>
    <w:rsid w:val="00BA347A"/>
    <w:rsid w:val="00BB0325"/>
    <w:rsid w:val="00BB243B"/>
    <w:rsid w:val="00BB3D2E"/>
    <w:rsid w:val="00BB4A1A"/>
    <w:rsid w:val="00BB589C"/>
    <w:rsid w:val="00BC07AC"/>
    <w:rsid w:val="00BC1AF2"/>
    <w:rsid w:val="00BC51BC"/>
    <w:rsid w:val="00BC7111"/>
    <w:rsid w:val="00BD19E2"/>
    <w:rsid w:val="00BD306F"/>
    <w:rsid w:val="00BD4600"/>
    <w:rsid w:val="00BD5DD8"/>
    <w:rsid w:val="00BD753B"/>
    <w:rsid w:val="00BD794C"/>
    <w:rsid w:val="00BE57A6"/>
    <w:rsid w:val="00BE7BD3"/>
    <w:rsid w:val="00BF42C5"/>
    <w:rsid w:val="00BF74EF"/>
    <w:rsid w:val="00C01614"/>
    <w:rsid w:val="00C035F1"/>
    <w:rsid w:val="00C20D09"/>
    <w:rsid w:val="00C32827"/>
    <w:rsid w:val="00C37114"/>
    <w:rsid w:val="00C51F47"/>
    <w:rsid w:val="00C548BB"/>
    <w:rsid w:val="00C61482"/>
    <w:rsid w:val="00C65E41"/>
    <w:rsid w:val="00C671BB"/>
    <w:rsid w:val="00C70641"/>
    <w:rsid w:val="00C717AA"/>
    <w:rsid w:val="00C71C10"/>
    <w:rsid w:val="00C73E98"/>
    <w:rsid w:val="00C76C71"/>
    <w:rsid w:val="00C84C8E"/>
    <w:rsid w:val="00C84D69"/>
    <w:rsid w:val="00CA4078"/>
    <w:rsid w:val="00CA6DED"/>
    <w:rsid w:val="00CA7975"/>
    <w:rsid w:val="00CB540C"/>
    <w:rsid w:val="00CB5C92"/>
    <w:rsid w:val="00CB76F3"/>
    <w:rsid w:val="00CC1B92"/>
    <w:rsid w:val="00CC249C"/>
    <w:rsid w:val="00CC43E0"/>
    <w:rsid w:val="00CC4D69"/>
    <w:rsid w:val="00CC504A"/>
    <w:rsid w:val="00CD1577"/>
    <w:rsid w:val="00CD2704"/>
    <w:rsid w:val="00CD2C67"/>
    <w:rsid w:val="00CD5005"/>
    <w:rsid w:val="00CD5126"/>
    <w:rsid w:val="00CD6C77"/>
    <w:rsid w:val="00CE0CE2"/>
    <w:rsid w:val="00CE4204"/>
    <w:rsid w:val="00CE48D7"/>
    <w:rsid w:val="00CE57D5"/>
    <w:rsid w:val="00CF6D13"/>
    <w:rsid w:val="00CF7C1E"/>
    <w:rsid w:val="00D003AF"/>
    <w:rsid w:val="00D01AC1"/>
    <w:rsid w:val="00D03341"/>
    <w:rsid w:val="00D0514C"/>
    <w:rsid w:val="00D06936"/>
    <w:rsid w:val="00D07643"/>
    <w:rsid w:val="00D07A1E"/>
    <w:rsid w:val="00D20CC5"/>
    <w:rsid w:val="00D27606"/>
    <w:rsid w:val="00D3080A"/>
    <w:rsid w:val="00D3317D"/>
    <w:rsid w:val="00D35571"/>
    <w:rsid w:val="00D442B2"/>
    <w:rsid w:val="00D52F5A"/>
    <w:rsid w:val="00D56409"/>
    <w:rsid w:val="00D632B4"/>
    <w:rsid w:val="00D640E7"/>
    <w:rsid w:val="00D65278"/>
    <w:rsid w:val="00D66954"/>
    <w:rsid w:val="00D74679"/>
    <w:rsid w:val="00D75690"/>
    <w:rsid w:val="00D81786"/>
    <w:rsid w:val="00D81F60"/>
    <w:rsid w:val="00D82863"/>
    <w:rsid w:val="00D82AEC"/>
    <w:rsid w:val="00D85B7D"/>
    <w:rsid w:val="00D87658"/>
    <w:rsid w:val="00D959B2"/>
    <w:rsid w:val="00DA54E0"/>
    <w:rsid w:val="00DA72F9"/>
    <w:rsid w:val="00DB4D91"/>
    <w:rsid w:val="00DB55AB"/>
    <w:rsid w:val="00DC057E"/>
    <w:rsid w:val="00DC10A2"/>
    <w:rsid w:val="00DC211B"/>
    <w:rsid w:val="00DC4DEA"/>
    <w:rsid w:val="00DC608B"/>
    <w:rsid w:val="00DC74A1"/>
    <w:rsid w:val="00DD3485"/>
    <w:rsid w:val="00DD4709"/>
    <w:rsid w:val="00DD55B9"/>
    <w:rsid w:val="00DD57CF"/>
    <w:rsid w:val="00DD7C7E"/>
    <w:rsid w:val="00DE7C68"/>
    <w:rsid w:val="00DF1CB5"/>
    <w:rsid w:val="00E01C9B"/>
    <w:rsid w:val="00E02DD9"/>
    <w:rsid w:val="00E058EC"/>
    <w:rsid w:val="00E10A8D"/>
    <w:rsid w:val="00E1220B"/>
    <w:rsid w:val="00E12608"/>
    <w:rsid w:val="00E13E94"/>
    <w:rsid w:val="00E14B3B"/>
    <w:rsid w:val="00E16DA3"/>
    <w:rsid w:val="00E171AD"/>
    <w:rsid w:val="00E172D7"/>
    <w:rsid w:val="00E223A8"/>
    <w:rsid w:val="00E22535"/>
    <w:rsid w:val="00E242A7"/>
    <w:rsid w:val="00E3214A"/>
    <w:rsid w:val="00E3216C"/>
    <w:rsid w:val="00E32272"/>
    <w:rsid w:val="00E33E81"/>
    <w:rsid w:val="00E34677"/>
    <w:rsid w:val="00E4017C"/>
    <w:rsid w:val="00E41636"/>
    <w:rsid w:val="00E4258A"/>
    <w:rsid w:val="00E429FF"/>
    <w:rsid w:val="00E44BE9"/>
    <w:rsid w:val="00E4646B"/>
    <w:rsid w:val="00E46D04"/>
    <w:rsid w:val="00E522F7"/>
    <w:rsid w:val="00E6623A"/>
    <w:rsid w:val="00E700CB"/>
    <w:rsid w:val="00E72EFB"/>
    <w:rsid w:val="00E76074"/>
    <w:rsid w:val="00E845BB"/>
    <w:rsid w:val="00E90A46"/>
    <w:rsid w:val="00E92552"/>
    <w:rsid w:val="00E95ADA"/>
    <w:rsid w:val="00E95BB9"/>
    <w:rsid w:val="00E95ECD"/>
    <w:rsid w:val="00E97C79"/>
    <w:rsid w:val="00EA1220"/>
    <w:rsid w:val="00EA18B0"/>
    <w:rsid w:val="00EA6C4D"/>
    <w:rsid w:val="00EA7D31"/>
    <w:rsid w:val="00EB1E8C"/>
    <w:rsid w:val="00EB2212"/>
    <w:rsid w:val="00EB284C"/>
    <w:rsid w:val="00EB4735"/>
    <w:rsid w:val="00EB5FA0"/>
    <w:rsid w:val="00EB702A"/>
    <w:rsid w:val="00EC0144"/>
    <w:rsid w:val="00ED3FB7"/>
    <w:rsid w:val="00ED683C"/>
    <w:rsid w:val="00ED6A0D"/>
    <w:rsid w:val="00ED7612"/>
    <w:rsid w:val="00EE70A5"/>
    <w:rsid w:val="00EE7E6F"/>
    <w:rsid w:val="00EF7DB6"/>
    <w:rsid w:val="00F03F78"/>
    <w:rsid w:val="00F119F4"/>
    <w:rsid w:val="00F11C26"/>
    <w:rsid w:val="00F13306"/>
    <w:rsid w:val="00F1399A"/>
    <w:rsid w:val="00F2318C"/>
    <w:rsid w:val="00F25196"/>
    <w:rsid w:val="00F25C15"/>
    <w:rsid w:val="00F2769D"/>
    <w:rsid w:val="00F32A67"/>
    <w:rsid w:val="00F32D8A"/>
    <w:rsid w:val="00F35DD8"/>
    <w:rsid w:val="00F37FB5"/>
    <w:rsid w:val="00F462CB"/>
    <w:rsid w:val="00F51D9F"/>
    <w:rsid w:val="00F55A45"/>
    <w:rsid w:val="00F605E0"/>
    <w:rsid w:val="00F60941"/>
    <w:rsid w:val="00F62AEA"/>
    <w:rsid w:val="00F63957"/>
    <w:rsid w:val="00F72DAA"/>
    <w:rsid w:val="00F76AA6"/>
    <w:rsid w:val="00F83560"/>
    <w:rsid w:val="00F87E53"/>
    <w:rsid w:val="00F90FD5"/>
    <w:rsid w:val="00F91DB0"/>
    <w:rsid w:val="00F94E6E"/>
    <w:rsid w:val="00F957C8"/>
    <w:rsid w:val="00F96038"/>
    <w:rsid w:val="00F96C8F"/>
    <w:rsid w:val="00FA0B6F"/>
    <w:rsid w:val="00FA4BEE"/>
    <w:rsid w:val="00FA605D"/>
    <w:rsid w:val="00FA75C6"/>
    <w:rsid w:val="00FB1226"/>
    <w:rsid w:val="00FB13F5"/>
    <w:rsid w:val="00FC1122"/>
    <w:rsid w:val="00FC35DD"/>
    <w:rsid w:val="00FC6AFD"/>
    <w:rsid w:val="00FC7D1C"/>
    <w:rsid w:val="00FE53C0"/>
    <w:rsid w:val="00FF056B"/>
    <w:rsid w:val="00FF4741"/>
    <w:rsid w:val="00FF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4:docId w14:val="54E1217A"/>
  <w15:chartTrackingRefBased/>
  <w15:docId w15:val="{03626FA0-97A3-4ABF-BD24-B443C80E8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7B9"/>
    <w:pPr>
      <w:keepNext/>
      <w:keepLines/>
      <w:numPr>
        <w:numId w:val="22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7B1"/>
    <w:pPr>
      <w:keepNext/>
      <w:keepLines/>
      <w:numPr>
        <w:ilvl w:val="1"/>
        <w:numId w:val="22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7B1"/>
    <w:pPr>
      <w:keepNext/>
      <w:keepLines/>
      <w:numPr>
        <w:ilvl w:val="2"/>
        <w:numId w:val="2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7B1"/>
    <w:pPr>
      <w:keepNext/>
      <w:keepLines/>
      <w:numPr>
        <w:ilvl w:val="3"/>
        <w:numId w:val="2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7B1"/>
    <w:pPr>
      <w:keepNext/>
      <w:keepLines/>
      <w:numPr>
        <w:ilvl w:val="4"/>
        <w:numId w:val="2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7B1"/>
    <w:pPr>
      <w:keepNext/>
      <w:keepLines/>
      <w:numPr>
        <w:ilvl w:val="5"/>
        <w:numId w:val="2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7B1"/>
    <w:pPr>
      <w:keepNext/>
      <w:keepLines/>
      <w:numPr>
        <w:ilvl w:val="6"/>
        <w:numId w:val="2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7B1"/>
    <w:pPr>
      <w:keepNext/>
      <w:keepLines/>
      <w:numPr>
        <w:ilvl w:val="7"/>
        <w:numId w:val="2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7B1"/>
    <w:pPr>
      <w:keepNext/>
      <w:keepLines/>
      <w:numPr>
        <w:ilvl w:val="8"/>
        <w:numId w:val="2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263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2638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2638A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2638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38A"/>
    <w:pPr>
      <w:numPr>
        <w:ilvl w:val="1"/>
        <w:numId w:val="1"/>
      </w:num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2638A"/>
    <w:rPr>
      <w:rFonts w:ascii="Times New Roman" w:hAnsi="Times New Roman" w:cs="Times New Roman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777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4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2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20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2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20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2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204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522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2F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37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26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37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265"/>
    <w:rPr>
      <w:lang w:val="en-US"/>
    </w:rPr>
  </w:style>
  <w:style w:type="paragraph" w:styleId="Revision">
    <w:name w:val="Revision"/>
    <w:hidden/>
    <w:uiPriority w:val="99"/>
    <w:semiHidden/>
    <w:rsid w:val="00076ED7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767B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7B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7B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7B1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7B1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7B1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7B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7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Default">
    <w:name w:val="Default"/>
    <w:rsid w:val="008801F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customStyle="1" w:styleId="Stata">
    <w:name w:val="Stata"/>
    <w:basedOn w:val="Normal"/>
    <w:link w:val="StataChar"/>
    <w:qFormat/>
    <w:rsid w:val="00D06936"/>
    <w:pPr>
      <w:spacing w:after="0" w:line="240" w:lineRule="auto"/>
    </w:pPr>
    <w:rPr>
      <w:rFonts w:ascii="Consolas" w:hAnsi="Consolas"/>
      <w:sz w:val="16"/>
    </w:rPr>
  </w:style>
  <w:style w:type="table" w:styleId="TableGrid">
    <w:name w:val="Table Grid"/>
    <w:basedOn w:val="TableNormal"/>
    <w:uiPriority w:val="39"/>
    <w:rsid w:val="00D06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taChar">
    <w:name w:val="Stata Char"/>
    <w:basedOn w:val="DefaultParagraphFont"/>
    <w:link w:val="Stata"/>
    <w:rsid w:val="00D06936"/>
    <w:rPr>
      <w:rFonts w:ascii="Consolas" w:hAnsi="Consolas"/>
      <w:sz w:val="16"/>
      <w:lang w:val="en-US"/>
    </w:rPr>
  </w:style>
  <w:style w:type="paragraph" w:styleId="NoSpacing">
    <w:name w:val="No Spacing"/>
    <w:uiPriority w:val="1"/>
    <w:qFormat/>
    <w:rsid w:val="00BE7BD3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C7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1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ED84D49EB7634B9A21641783FE774A" ma:contentTypeVersion="9" ma:contentTypeDescription="Create a new document." ma:contentTypeScope="" ma:versionID="38efb1a1e1f1af6fe00ae768662d68b5">
  <xsd:schema xmlns:xsd="http://www.w3.org/2001/XMLSchema" xmlns:xs="http://www.w3.org/2001/XMLSchema" xmlns:p="http://schemas.microsoft.com/office/2006/metadata/properties" xmlns:ns3="a280d968-da9b-46e4-84ff-10c131142982" targetNamespace="http://schemas.microsoft.com/office/2006/metadata/properties" ma:root="true" ma:fieldsID="bd9847b8cf6059b0b52818cca1e45bb4" ns3:_="">
    <xsd:import namespace="a280d968-da9b-46e4-84ff-10c13114298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0d968-da9b-46e4-84ff-10c1311429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confidential" value=""/>
  <element uid="cefbaa69-3bfa-4b56-8d22-6839cb7b06d0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3B6A1-2523-44A1-BE4C-CD8161C259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7C18B7-CCEE-4041-B035-AD4E94F394CF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a280d968-da9b-46e4-84ff-10c131142982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4A198F3-20C6-450A-B864-80AEBEA0B9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0d968-da9b-46e4-84ff-10c13114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0E521F1-0337-4A29-B84B-BA6FF97529B9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39A2F0FF-93DE-473E-B3FD-C60DFCF9C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83</Words>
  <Characters>560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Ho</dc:creator>
  <cp:keywords/>
  <dc:description/>
  <cp:lastModifiedBy>Chekani, Farid</cp:lastModifiedBy>
  <cp:revision>4</cp:revision>
  <cp:lastPrinted>2019-04-04T15:16:00Z</cp:lastPrinted>
  <dcterms:created xsi:type="dcterms:W3CDTF">2020-07-10T13:31:00Z</dcterms:created>
  <dcterms:modified xsi:type="dcterms:W3CDTF">2020-07-31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513eefa4-28c8-4527-9ab8-abb835caf102</vt:lpwstr>
  </property>
  <property fmtid="{D5CDD505-2E9C-101B-9397-08002B2CF9AE}" pid="3" name="bjSaver">
    <vt:lpwstr>9cFS32J5de/dAqtvbV1HGhwXijSKybPd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confidential" value="" /&gt;&lt;element uid="cefbaa69-3bfa-4b56-8d22-6839cb7b06d0" value="" /&gt;&lt;/sisl&gt;</vt:lpwstr>
  </property>
  <property fmtid="{D5CDD505-2E9C-101B-9397-08002B2CF9AE}" pid="6" name="bjDocumentSecurityLabel">
    <vt:lpwstr>Proprietary</vt:lpwstr>
  </property>
  <property fmtid="{D5CDD505-2E9C-101B-9397-08002B2CF9AE}" pid="7" name="MerckMetadataExchange">
    <vt:lpwstr>!$MRK@Proprietary-Footer-Left</vt:lpwstr>
  </property>
  <property fmtid="{D5CDD505-2E9C-101B-9397-08002B2CF9AE}" pid="8" name="_NewReviewCycle">
    <vt:lpwstr/>
  </property>
  <property fmtid="{D5CDD505-2E9C-101B-9397-08002B2CF9AE}" pid="9" name="ContentTypeId">
    <vt:lpwstr>0x0101002FED84D49EB7634B9A21641783FE774A</vt:lpwstr>
  </property>
</Properties>
</file>